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99EB47" w14:textId="4D81482A" w:rsidR="00C5107C" w:rsidRPr="006D08D3" w:rsidRDefault="00C5107C" w:rsidP="006D08D3">
      <w:pPr>
        <w:spacing w:after="0" w:line="240" w:lineRule="auto"/>
        <w:jc w:val="both"/>
        <w:rPr>
          <w:rFonts w:ascii="Times New Roman" w:hAnsi="Times New Roman" w:cs="Times New Roman"/>
          <w:b/>
          <w:sz w:val="32"/>
          <w:szCs w:val="32"/>
          <w:lang w:val="en-US"/>
        </w:rPr>
      </w:pPr>
      <w:r w:rsidRPr="006D08D3">
        <w:rPr>
          <w:rFonts w:ascii="Times New Roman" w:hAnsi="Times New Roman" w:cs="Times New Roman"/>
          <w:b/>
          <w:sz w:val="32"/>
          <w:szCs w:val="32"/>
          <w:lang w:val="en-US"/>
        </w:rPr>
        <w:t>Supplemental material</w:t>
      </w:r>
    </w:p>
    <w:p w14:paraId="73BA4F6B" w14:textId="4D85A5BF" w:rsidR="006D08D3" w:rsidRDefault="006D08D3" w:rsidP="006D08D3">
      <w:pPr>
        <w:spacing w:after="0" w:line="240" w:lineRule="auto"/>
        <w:jc w:val="both"/>
        <w:rPr>
          <w:rFonts w:ascii="Times New Roman" w:hAnsi="Times New Roman" w:cs="Times New Roman"/>
          <w:b/>
          <w:sz w:val="24"/>
          <w:szCs w:val="24"/>
          <w:lang w:val="en-US"/>
        </w:rPr>
      </w:pPr>
    </w:p>
    <w:p w14:paraId="1B345D31" w14:textId="77777777" w:rsidR="006D08D3" w:rsidRPr="006D08D3" w:rsidRDefault="006D08D3" w:rsidP="006D08D3">
      <w:pPr>
        <w:spacing w:after="0" w:line="240" w:lineRule="auto"/>
        <w:jc w:val="both"/>
        <w:rPr>
          <w:rFonts w:ascii="Times New Roman" w:hAnsi="Times New Roman" w:cs="Times New Roman"/>
          <w:b/>
          <w:sz w:val="24"/>
          <w:szCs w:val="24"/>
          <w:lang w:val="en-US"/>
        </w:rPr>
      </w:pPr>
    </w:p>
    <w:p w14:paraId="60E65A85" w14:textId="6514B037" w:rsidR="0078258E" w:rsidRPr="006D08D3" w:rsidRDefault="00215228" w:rsidP="006D08D3">
      <w:pPr>
        <w:spacing w:after="0" w:line="240" w:lineRule="auto"/>
        <w:jc w:val="both"/>
        <w:rPr>
          <w:rStyle w:val="Strong"/>
          <w:rFonts w:ascii="Times New Roman" w:hAnsi="Times New Roman" w:cs="Times New Roman"/>
          <w:sz w:val="28"/>
          <w:szCs w:val="28"/>
          <w:lang w:val="en-US"/>
        </w:rPr>
      </w:pPr>
      <w:r w:rsidRPr="006D08D3">
        <w:rPr>
          <w:rStyle w:val="Strong"/>
          <w:rFonts w:ascii="Times New Roman" w:hAnsi="Times New Roman" w:cs="Times New Roman"/>
          <w:sz w:val="28"/>
          <w:szCs w:val="28"/>
          <w:lang w:val="en-US"/>
        </w:rPr>
        <w:t>P</w:t>
      </w:r>
      <w:r w:rsidR="0078258E" w:rsidRPr="006D08D3">
        <w:rPr>
          <w:rStyle w:val="Strong"/>
          <w:rFonts w:ascii="Times New Roman" w:hAnsi="Times New Roman" w:cs="Times New Roman"/>
          <w:sz w:val="28"/>
          <w:szCs w:val="28"/>
          <w:lang w:val="en-US"/>
        </w:rPr>
        <w:t>urity of new psychoactive substances (NPS) bought on the internet</w:t>
      </w:r>
    </w:p>
    <w:p w14:paraId="63DE7561" w14:textId="77777777" w:rsidR="0078258E" w:rsidRPr="006D08D3" w:rsidRDefault="0078258E" w:rsidP="006D08D3">
      <w:pPr>
        <w:spacing w:after="0" w:line="240" w:lineRule="auto"/>
        <w:jc w:val="both"/>
        <w:rPr>
          <w:rStyle w:val="Strong"/>
          <w:rFonts w:ascii="Times New Roman" w:hAnsi="Times New Roman" w:cs="Times New Roman"/>
          <w:sz w:val="24"/>
          <w:szCs w:val="24"/>
          <w:lang w:val="en-US"/>
        </w:rPr>
      </w:pPr>
    </w:p>
    <w:p w14:paraId="600A7FB0" w14:textId="4EF59B69" w:rsidR="00E054B4" w:rsidRPr="006D08D3" w:rsidRDefault="001B2EA9" w:rsidP="006D08D3">
      <w:pPr>
        <w:spacing w:line="240" w:lineRule="auto"/>
        <w:jc w:val="both"/>
        <w:rPr>
          <w:rStyle w:val="Strong"/>
          <w:rFonts w:ascii="Times New Roman" w:hAnsi="Times New Roman" w:cs="Times New Roman"/>
          <w:b w:val="0"/>
          <w:sz w:val="24"/>
          <w:szCs w:val="24"/>
          <w:lang w:val="en-US"/>
        </w:rPr>
      </w:pPr>
      <w:r w:rsidRPr="006D08D3">
        <w:rPr>
          <w:rStyle w:val="Strong"/>
          <w:rFonts w:ascii="Times New Roman" w:hAnsi="Times New Roman" w:cs="Times New Roman"/>
          <w:b w:val="0"/>
          <w:sz w:val="24"/>
          <w:szCs w:val="24"/>
          <w:lang w:val="en-US"/>
        </w:rPr>
        <w:t xml:space="preserve">To compare the effects of pharmaceutical grade cathinones and cathinones as sold on the drug market, we bought  </w:t>
      </w:r>
      <w:r w:rsidR="00E054B4" w:rsidRPr="006D08D3">
        <w:rPr>
          <w:rStyle w:val="Strong"/>
          <w:rFonts w:ascii="Times New Roman" w:hAnsi="Times New Roman" w:cs="Times New Roman"/>
          <w:b w:val="0"/>
          <w:sz w:val="24"/>
          <w:szCs w:val="24"/>
          <w:lang w:val="en-US"/>
        </w:rPr>
        <w:t>1</w:t>
      </w:r>
      <w:r w:rsidRPr="006D08D3">
        <w:rPr>
          <w:rStyle w:val="Strong"/>
          <w:rFonts w:ascii="Times New Roman" w:hAnsi="Times New Roman" w:cs="Times New Roman"/>
          <w:b w:val="0"/>
          <w:sz w:val="24"/>
          <w:szCs w:val="24"/>
          <w:lang w:val="en-US"/>
        </w:rPr>
        <w:t xml:space="preserve"> gram 4-MEC and</w:t>
      </w:r>
      <w:r w:rsidR="00E054B4" w:rsidRPr="006D08D3">
        <w:rPr>
          <w:rStyle w:val="Strong"/>
          <w:rFonts w:ascii="Times New Roman" w:hAnsi="Times New Roman" w:cs="Times New Roman"/>
          <w:b w:val="0"/>
          <w:sz w:val="24"/>
          <w:szCs w:val="24"/>
          <w:lang w:val="en-US"/>
        </w:rPr>
        <w:t xml:space="preserve"> 1 </w:t>
      </w:r>
      <w:r w:rsidRPr="006D08D3">
        <w:rPr>
          <w:rStyle w:val="Strong"/>
          <w:rFonts w:ascii="Times New Roman" w:hAnsi="Times New Roman" w:cs="Times New Roman"/>
          <w:b w:val="0"/>
          <w:sz w:val="24"/>
          <w:szCs w:val="24"/>
          <w:lang w:val="en-US"/>
        </w:rPr>
        <w:t xml:space="preserve">gram 3-MMC </w:t>
      </w:r>
      <w:r w:rsidR="00E40510" w:rsidRPr="006D08D3">
        <w:rPr>
          <w:rStyle w:val="Strong"/>
          <w:rFonts w:ascii="Times New Roman" w:hAnsi="Times New Roman" w:cs="Times New Roman"/>
          <w:b w:val="0"/>
          <w:sz w:val="24"/>
          <w:szCs w:val="24"/>
          <w:lang w:val="en-US"/>
        </w:rPr>
        <w:t xml:space="preserve">online via </w:t>
      </w:r>
      <w:r w:rsidR="005775AC" w:rsidRPr="006D08D3">
        <w:rPr>
          <w:rStyle w:val="Strong"/>
          <w:rFonts w:ascii="Times New Roman" w:hAnsi="Times New Roman" w:cs="Times New Roman"/>
          <w:b w:val="0"/>
          <w:sz w:val="24"/>
          <w:szCs w:val="24"/>
          <w:lang w:val="en-US"/>
        </w:rPr>
        <w:t xml:space="preserve">a commercial website for ‘research </w:t>
      </w:r>
      <w:proofErr w:type="gramStart"/>
      <w:r w:rsidR="009238D6" w:rsidRPr="006D08D3">
        <w:rPr>
          <w:rStyle w:val="Strong"/>
          <w:rFonts w:ascii="Times New Roman" w:hAnsi="Times New Roman" w:cs="Times New Roman"/>
          <w:b w:val="0"/>
          <w:sz w:val="24"/>
          <w:szCs w:val="24"/>
          <w:lang w:val="en-US"/>
        </w:rPr>
        <w:t>chemicals’</w:t>
      </w:r>
      <w:proofErr w:type="gramEnd"/>
      <w:r w:rsidR="005775AC" w:rsidRPr="006D08D3">
        <w:rPr>
          <w:rStyle w:val="Strong"/>
          <w:rFonts w:ascii="Times New Roman" w:hAnsi="Times New Roman" w:cs="Times New Roman"/>
          <w:b w:val="0"/>
          <w:sz w:val="24"/>
          <w:szCs w:val="24"/>
          <w:lang w:val="en-US"/>
        </w:rPr>
        <w:t>.</w:t>
      </w:r>
      <w:r w:rsidRPr="006D08D3">
        <w:rPr>
          <w:rStyle w:val="Strong"/>
          <w:rFonts w:ascii="Times New Roman" w:hAnsi="Times New Roman" w:cs="Times New Roman"/>
          <w:b w:val="0"/>
          <w:sz w:val="24"/>
          <w:szCs w:val="24"/>
          <w:lang w:val="en-US"/>
        </w:rPr>
        <w:t xml:space="preserve"> </w:t>
      </w:r>
      <w:bookmarkStart w:id="0" w:name="_Hlk10015607"/>
    </w:p>
    <w:p w14:paraId="11B9CFBF" w14:textId="32DE6CFD" w:rsidR="001B2EA9" w:rsidRPr="006D08D3" w:rsidRDefault="00D63667" w:rsidP="006D08D3">
      <w:pPr>
        <w:spacing w:after="0" w:line="240" w:lineRule="auto"/>
        <w:jc w:val="both"/>
        <w:rPr>
          <w:rFonts w:ascii="Times New Roman" w:hAnsi="Times New Roman" w:cs="Times New Roman"/>
          <w:sz w:val="24"/>
          <w:szCs w:val="24"/>
          <w:lang w:val="en-US"/>
        </w:rPr>
      </w:pPr>
      <w:r w:rsidRPr="006D08D3">
        <w:rPr>
          <w:rStyle w:val="Strong"/>
          <w:rFonts w:ascii="Times New Roman" w:hAnsi="Times New Roman" w:cs="Times New Roman"/>
          <w:b w:val="0"/>
          <w:bCs w:val="0"/>
          <w:iCs/>
          <w:sz w:val="24"/>
          <w:szCs w:val="24"/>
          <w:lang w:val="en-US"/>
        </w:rPr>
        <w:t xml:space="preserve">The purity of these NPS was determined using gas chromatography-mass spectrometry (Agilent 5977A MSD). Drugs were solved in methanol and 1 </w:t>
      </w:r>
      <w:r w:rsidR="00722935" w:rsidRPr="006D08D3">
        <w:rPr>
          <w:rStyle w:val="Strong"/>
          <w:rFonts w:ascii="Times New Roman" w:hAnsi="Times New Roman" w:cs="Times New Roman"/>
          <w:b w:val="0"/>
          <w:bCs w:val="0"/>
          <w:iCs/>
          <w:sz w:val="24"/>
          <w:szCs w:val="24"/>
          <w:lang w:val="en-US"/>
        </w:rPr>
        <w:t>µ</w:t>
      </w:r>
      <w:r w:rsidRPr="006D08D3">
        <w:rPr>
          <w:rStyle w:val="Strong"/>
          <w:rFonts w:ascii="Times New Roman" w:hAnsi="Times New Roman" w:cs="Times New Roman"/>
          <w:b w:val="0"/>
          <w:bCs w:val="0"/>
          <w:iCs/>
          <w:sz w:val="24"/>
          <w:szCs w:val="24"/>
          <w:lang w:val="en-US"/>
        </w:rPr>
        <w:t>l was injected in split mode (split</w:t>
      </w:r>
      <w:r w:rsidR="00722935" w:rsidRPr="006D08D3">
        <w:rPr>
          <w:rStyle w:val="Strong"/>
          <w:rFonts w:ascii="Times New Roman" w:hAnsi="Times New Roman" w:cs="Times New Roman"/>
          <w:b w:val="0"/>
          <w:bCs w:val="0"/>
          <w:iCs/>
          <w:sz w:val="24"/>
          <w:szCs w:val="24"/>
          <w:lang w:val="en-US"/>
        </w:rPr>
        <w:t xml:space="preserve"> </w:t>
      </w:r>
      <w:r w:rsidRPr="006D08D3">
        <w:rPr>
          <w:rStyle w:val="Strong"/>
          <w:rFonts w:ascii="Times New Roman" w:hAnsi="Times New Roman" w:cs="Times New Roman"/>
          <w:b w:val="0"/>
          <w:bCs w:val="0"/>
          <w:iCs/>
          <w:sz w:val="24"/>
          <w:szCs w:val="24"/>
          <w:lang w:val="en-US"/>
        </w:rPr>
        <w:t>ratio</w:t>
      </w:r>
      <w:r w:rsidR="00E40510" w:rsidRPr="006D08D3">
        <w:rPr>
          <w:rStyle w:val="Strong"/>
          <w:rFonts w:ascii="Times New Roman" w:hAnsi="Times New Roman" w:cs="Times New Roman"/>
          <w:b w:val="0"/>
          <w:bCs w:val="0"/>
          <w:iCs/>
          <w:sz w:val="24"/>
          <w:szCs w:val="24"/>
          <w:lang w:val="en-US"/>
        </w:rPr>
        <w:t xml:space="preserve"> </w:t>
      </w:r>
      <w:r w:rsidRPr="006D08D3">
        <w:rPr>
          <w:rStyle w:val="Strong"/>
          <w:rFonts w:ascii="Times New Roman" w:hAnsi="Times New Roman" w:cs="Times New Roman"/>
          <w:b w:val="0"/>
          <w:bCs w:val="0"/>
          <w:iCs/>
          <w:sz w:val="24"/>
          <w:szCs w:val="24"/>
          <w:lang w:val="en-US"/>
        </w:rPr>
        <w:t xml:space="preserve">of 100) at 225 °C. Column used was </w:t>
      </w:r>
      <w:proofErr w:type="gramStart"/>
      <w:r w:rsidRPr="006D08D3">
        <w:rPr>
          <w:rStyle w:val="Strong"/>
          <w:rFonts w:ascii="Times New Roman" w:hAnsi="Times New Roman" w:cs="Times New Roman"/>
          <w:b w:val="0"/>
          <w:bCs w:val="0"/>
          <w:iCs/>
          <w:sz w:val="24"/>
          <w:szCs w:val="24"/>
          <w:lang w:val="en-US"/>
        </w:rPr>
        <w:t>a</w:t>
      </w:r>
      <w:proofErr w:type="gramEnd"/>
      <w:r w:rsidRPr="006D08D3">
        <w:rPr>
          <w:rStyle w:val="Strong"/>
          <w:rFonts w:ascii="Times New Roman" w:hAnsi="Times New Roman" w:cs="Times New Roman"/>
          <w:b w:val="0"/>
          <w:bCs w:val="0"/>
          <w:iCs/>
          <w:sz w:val="24"/>
          <w:szCs w:val="24"/>
          <w:lang w:val="en-US"/>
        </w:rPr>
        <w:t xml:space="preserve"> SGE HT8 50m x 0.22 mm with 0.25 um film thickness. Helium was used as carrier gas with a flow of 1 ml/min. GC temperature program was as follow</w:t>
      </w:r>
      <w:r w:rsidR="00722935" w:rsidRPr="006D08D3">
        <w:rPr>
          <w:rStyle w:val="Strong"/>
          <w:rFonts w:ascii="Times New Roman" w:hAnsi="Times New Roman" w:cs="Times New Roman"/>
          <w:b w:val="0"/>
          <w:bCs w:val="0"/>
          <w:iCs/>
          <w:sz w:val="24"/>
          <w:szCs w:val="24"/>
          <w:lang w:val="en-US"/>
        </w:rPr>
        <w:t>s</w:t>
      </w:r>
      <w:r w:rsidRPr="006D08D3">
        <w:rPr>
          <w:rStyle w:val="Strong"/>
          <w:rFonts w:ascii="Times New Roman" w:hAnsi="Times New Roman" w:cs="Times New Roman"/>
          <w:b w:val="0"/>
          <w:bCs w:val="0"/>
          <w:iCs/>
          <w:sz w:val="24"/>
          <w:szCs w:val="24"/>
          <w:lang w:val="en-US"/>
        </w:rPr>
        <w:t>: 150 °C-1 minute- 10 °C/min.- 300 °C -5 minutes. MS was used in the scan mode</w:t>
      </w:r>
      <w:r w:rsidR="00E40510" w:rsidRPr="006D08D3">
        <w:rPr>
          <w:rStyle w:val="Strong"/>
          <w:rFonts w:ascii="Times New Roman" w:hAnsi="Times New Roman" w:cs="Times New Roman"/>
          <w:b w:val="0"/>
          <w:bCs w:val="0"/>
          <w:iCs/>
          <w:sz w:val="24"/>
          <w:szCs w:val="24"/>
          <w:lang w:val="en-US"/>
        </w:rPr>
        <w:t xml:space="preserve"> </w:t>
      </w:r>
      <w:r w:rsidRPr="006D08D3">
        <w:rPr>
          <w:rStyle w:val="Strong"/>
          <w:rFonts w:ascii="Times New Roman" w:hAnsi="Times New Roman" w:cs="Times New Roman"/>
          <w:b w:val="0"/>
          <w:bCs w:val="0"/>
          <w:iCs/>
          <w:sz w:val="24"/>
          <w:szCs w:val="24"/>
          <w:lang w:val="en-US"/>
        </w:rPr>
        <w:t>40-250 AMU.</w:t>
      </w:r>
      <w:r w:rsidR="00E054B4" w:rsidRPr="006D08D3">
        <w:rPr>
          <w:rStyle w:val="Strong"/>
          <w:rFonts w:ascii="Times New Roman" w:hAnsi="Times New Roman" w:cs="Times New Roman"/>
          <w:b w:val="0"/>
          <w:bCs w:val="0"/>
          <w:iCs/>
          <w:sz w:val="24"/>
          <w:szCs w:val="24"/>
          <w:lang w:val="en-US"/>
        </w:rPr>
        <w:t xml:space="preserve"> </w:t>
      </w:r>
      <w:bookmarkEnd w:id="0"/>
      <w:r w:rsidR="001B2EA9" w:rsidRPr="006D08D3">
        <w:rPr>
          <w:rFonts w:ascii="Times New Roman" w:hAnsi="Times New Roman" w:cs="Times New Roman"/>
          <w:sz w:val="24"/>
          <w:szCs w:val="24"/>
          <w:lang w:val="en-US"/>
        </w:rPr>
        <w:t>Purity was &gt;99.5% for 4-MEC</w:t>
      </w:r>
      <w:r w:rsidR="001B2EA9" w:rsidRPr="006D08D3">
        <w:rPr>
          <w:rFonts w:ascii="Times New Roman" w:hAnsi="Times New Roman" w:cs="Times New Roman"/>
          <w:sz w:val="24"/>
          <w:szCs w:val="24"/>
          <w:vertAlign w:val="subscript"/>
          <w:lang w:val="en-US"/>
        </w:rPr>
        <w:t>internet</w:t>
      </w:r>
      <w:r w:rsidR="001B2EA9" w:rsidRPr="006D08D3">
        <w:rPr>
          <w:rFonts w:ascii="Times New Roman" w:hAnsi="Times New Roman" w:cs="Times New Roman"/>
          <w:sz w:val="24"/>
          <w:szCs w:val="24"/>
          <w:lang w:val="en-US"/>
        </w:rPr>
        <w:t xml:space="preserve"> and ~99.5% for 3-MMC</w:t>
      </w:r>
      <w:r w:rsidR="001B2EA9" w:rsidRPr="006D08D3">
        <w:rPr>
          <w:rFonts w:ascii="Times New Roman" w:hAnsi="Times New Roman" w:cs="Times New Roman"/>
          <w:sz w:val="24"/>
          <w:szCs w:val="24"/>
          <w:vertAlign w:val="subscript"/>
          <w:lang w:val="en-US"/>
        </w:rPr>
        <w:t>internet</w:t>
      </w:r>
      <w:r w:rsidR="001B2EA9" w:rsidRPr="006D08D3">
        <w:rPr>
          <w:rFonts w:ascii="Times New Roman" w:hAnsi="Times New Roman" w:cs="Times New Roman"/>
          <w:sz w:val="24"/>
          <w:szCs w:val="24"/>
          <w:lang w:val="en-US"/>
        </w:rPr>
        <w:t xml:space="preserve"> (</w:t>
      </w:r>
      <w:r w:rsidR="001B2EA9" w:rsidRPr="007E5A82">
        <w:rPr>
          <w:rFonts w:ascii="Times New Roman" w:hAnsi="Times New Roman" w:cs="Times New Roman"/>
          <w:b/>
          <w:sz w:val="24"/>
          <w:szCs w:val="24"/>
          <w:lang w:val="en-US"/>
        </w:rPr>
        <w:t>Supplementa</w:t>
      </w:r>
      <w:r w:rsidR="0065399E">
        <w:rPr>
          <w:rFonts w:ascii="Times New Roman" w:hAnsi="Times New Roman" w:cs="Times New Roman"/>
          <w:b/>
          <w:sz w:val="24"/>
          <w:szCs w:val="24"/>
          <w:lang w:val="en-US"/>
        </w:rPr>
        <w:t>ry</w:t>
      </w:r>
      <w:r w:rsidR="001B2EA9" w:rsidRPr="007E5A82">
        <w:rPr>
          <w:rFonts w:ascii="Times New Roman" w:hAnsi="Times New Roman" w:cs="Times New Roman"/>
          <w:b/>
          <w:sz w:val="24"/>
          <w:szCs w:val="24"/>
          <w:lang w:val="en-US"/>
        </w:rPr>
        <w:t xml:space="preserve"> Fig</w:t>
      </w:r>
      <w:r w:rsidR="0065399E">
        <w:rPr>
          <w:rFonts w:ascii="Times New Roman" w:hAnsi="Times New Roman" w:cs="Times New Roman"/>
          <w:b/>
          <w:sz w:val="24"/>
          <w:szCs w:val="24"/>
          <w:lang w:val="en-US"/>
        </w:rPr>
        <w:t>.</w:t>
      </w:r>
      <w:r w:rsidR="001B2EA9" w:rsidRPr="007E5A82">
        <w:rPr>
          <w:rFonts w:ascii="Times New Roman" w:hAnsi="Times New Roman" w:cs="Times New Roman"/>
          <w:b/>
          <w:sz w:val="24"/>
          <w:szCs w:val="24"/>
          <w:lang w:val="en-US"/>
        </w:rPr>
        <w:t xml:space="preserve"> 1</w:t>
      </w:r>
      <w:r w:rsidR="004500C2" w:rsidRPr="006D08D3">
        <w:rPr>
          <w:rFonts w:ascii="Times New Roman" w:hAnsi="Times New Roman" w:cs="Times New Roman"/>
          <w:sz w:val="24"/>
          <w:szCs w:val="24"/>
          <w:lang w:val="en-US"/>
        </w:rPr>
        <w:t>)</w:t>
      </w:r>
      <w:r w:rsidR="00AB30AA" w:rsidRPr="006D08D3">
        <w:rPr>
          <w:rFonts w:ascii="Times New Roman" w:hAnsi="Times New Roman" w:cs="Times New Roman"/>
          <w:sz w:val="24"/>
          <w:szCs w:val="24"/>
          <w:lang w:val="en-US"/>
        </w:rPr>
        <w:t>. B</w:t>
      </w:r>
      <w:r w:rsidR="00E40510" w:rsidRPr="006D08D3">
        <w:rPr>
          <w:rFonts w:ascii="Times New Roman" w:hAnsi="Times New Roman" w:cs="Times New Roman"/>
          <w:sz w:val="24"/>
          <w:szCs w:val="24"/>
          <w:lang w:val="en-US"/>
        </w:rPr>
        <w:t xml:space="preserve">oth drugs </w:t>
      </w:r>
      <w:r w:rsidR="00AB30AA" w:rsidRPr="006D08D3">
        <w:rPr>
          <w:rFonts w:ascii="Times New Roman" w:hAnsi="Times New Roman" w:cs="Times New Roman"/>
          <w:sz w:val="24"/>
          <w:szCs w:val="24"/>
          <w:lang w:val="en-US"/>
        </w:rPr>
        <w:t xml:space="preserve">were assumed </w:t>
      </w:r>
      <w:r w:rsidR="00172910" w:rsidRPr="006D08D3">
        <w:rPr>
          <w:rFonts w:ascii="Times New Roman" w:hAnsi="Times New Roman" w:cs="Times New Roman"/>
          <w:sz w:val="24"/>
          <w:szCs w:val="24"/>
          <w:lang w:val="en-US"/>
        </w:rPr>
        <w:t xml:space="preserve">to be </w:t>
      </w:r>
      <w:r w:rsidR="00AB30AA" w:rsidRPr="006D08D3">
        <w:rPr>
          <w:rFonts w:ascii="Times New Roman" w:hAnsi="Times New Roman" w:cs="Times New Roman"/>
          <w:sz w:val="24"/>
          <w:szCs w:val="24"/>
          <w:lang w:val="en-US"/>
        </w:rPr>
        <w:t xml:space="preserve">conjugated to </w:t>
      </w:r>
      <w:r w:rsidR="00172910" w:rsidRPr="006D08D3">
        <w:rPr>
          <w:rFonts w:ascii="Times New Roman" w:hAnsi="Times New Roman" w:cs="Times New Roman"/>
          <w:sz w:val="24"/>
          <w:szCs w:val="24"/>
          <w:lang w:val="en-US"/>
        </w:rPr>
        <w:t>hydrochloride salts.</w:t>
      </w:r>
      <w:r w:rsidR="00E40510" w:rsidRPr="006D08D3">
        <w:rPr>
          <w:rFonts w:ascii="Times New Roman" w:hAnsi="Times New Roman" w:cs="Times New Roman"/>
          <w:sz w:val="24"/>
          <w:szCs w:val="24"/>
          <w:lang w:val="en-US"/>
        </w:rPr>
        <w:t xml:space="preserve"> </w:t>
      </w:r>
    </w:p>
    <w:p w14:paraId="7694B849" w14:textId="426EB923" w:rsidR="005919B3" w:rsidRPr="006D08D3" w:rsidRDefault="005919B3" w:rsidP="006D08D3">
      <w:pPr>
        <w:spacing w:line="240" w:lineRule="auto"/>
        <w:rPr>
          <w:rFonts w:ascii="Times New Roman" w:hAnsi="Times New Roman" w:cs="Times New Roman"/>
          <w:sz w:val="24"/>
          <w:szCs w:val="24"/>
          <w:vertAlign w:val="subscript"/>
          <w:lang w:val="en-US"/>
        </w:rPr>
      </w:pPr>
    </w:p>
    <w:p w14:paraId="2CC14DDB" w14:textId="54F3A141" w:rsidR="005919B3" w:rsidRPr="006D08D3" w:rsidRDefault="005919B3" w:rsidP="006D08D3">
      <w:pPr>
        <w:spacing w:line="240" w:lineRule="auto"/>
        <w:rPr>
          <w:rFonts w:ascii="Times New Roman" w:hAnsi="Times New Roman" w:cs="Times New Roman"/>
          <w:sz w:val="24"/>
          <w:szCs w:val="24"/>
          <w:vertAlign w:val="subscript"/>
          <w:lang w:val="en-US"/>
        </w:rPr>
      </w:pPr>
    </w:p>
    <w:p w14:paraId="6603906D" w14:textId="77777777" w:rsidR="0078258E" w:rsidRPr="006D08D3" w:rsidRDefault="0078258E" w:rsidP="006D08D3">
      <w:pPr>
        <w:spacing w:line="240" w:lineRule="auto"/>
        <w:rPr>
          <w:rFonts w:ascii="Times New Roman" w:hAnsi="Times New Roman" w:cs="Times New Roman"/>
          <w:sz w:val="24"/>
          <w:szCs w:val="24"/>
          <w:lang w:val="en-US"/>
        </w:rPr>
      </w:pPr>
    </w:p>
    <w:p w14:paraId="74C4F23C" w14:textId="77777777" w:rsidR="0078258E" w:rsidRPr="006D08D3" w:rsidRDefault="0078258E" w:rsidP="006D08D3">
      <w:pPr>
        <w:spacing w:line="240" w:lineRule="auto"/>
        <w:rPr>
          <w:rFonts w:ascii="Times New Roman" w:hAnsi="Times New Roman" w:cs="Times New Roman"/>
          <w:sz w:val="24"/>
          <w:szCs w:val="24"/>
          <w:lang w:val="en-US"/>
        </w:rPr>
      </w:pPr>
    </w:p>
    <w:p w14:paraId="579A2A4D" w14:textId="77777777" w:rsidR="0078258E" w:rsidRPr="006D08D3" w:rsidRDefault="0078258E" w:rsidP="006D08D3">
      <w:pPr>
        <w:spacing w:line="240" w:lineRule="auto"/>
        <w:rPr>
          <w:rFonts w:ascii="Times New Roman" w:hAnsi="Times New Roman" w:cs="Times New Roman"/>
          <w:sz w:val="24"/>
          <w:szCs w:val="24"/>
          <w:lang w:val="en-US"/>
        </w:rPr>
      </w:pPr>
    </w:p>
    <w:p w14:paraId="0051138A" w14:textId="77777777" w:rsidR="0078258E" w:rsidRPr="006D08D3" w:rsidRDefault="0078258E" w:rsidP="006D08D3">
      <w:pPr>
        <w:spacing w:line="240" w:lineRule="auto"/>
        <w:rPr>
          <w:rFonts w:ascii="Times New Roman" w:hAnsi="Times New Roman" w:cs="Times New Roman"/>
          <w:sz w:val="24"/>
          <w:szCs w:val="24"/>
          <w:lang w:val="en-US"/>
        </w:rPr>
      </w:pPr>
    </w:p>
    <w:p w14:paraId="349B205A" w14:textId="77777777" w:rsidR="0078258E" w:rsidRPr="006D08D3" w:rsidRDefault="0078258E" w:rsidP="006D08D3">
      <w:pPr>
        <w:spacing w:line="240" w:lineRule="auto"/>
        <w:rPr>
          <w:rFonts w:ascii="Times New Roman" w:hAnsi="Times New Roman" w:cs="Times New Roman"/>
          <w:sz w:val="24"/>
          <w:szCs w:val="24"/>
          <w:lang w:val="en-US"/>
        </w:rPr>
      </w:pPr>
    </w:p>
    <w:p w14:paraId="0F926693" w14:textId="77777777" w:rsidR="0078258E" w:rsidRPr="006D08D3" w:rsidRDefault="0078258E" w:rsidP="006D08D3">
      <w:pPr>
        <w:spacing w:line="240" w:lineRule="auto"/>
        <w:rPr>
          <w:rFonts w:ascii="Times New Roman" w:hAnsi="Times New Roman" w:cs="Times New Roman"/>
          <w:sz w:val="24"/>
          <w:szCs w:val="24"/>
          <w:lang w:val="en-US"/>
        </w:rPr>
      </w:pPr>
    </w:p>
    <w:p w14:paraId="0ADB6C8E" w14:textId="77777777" w:rsidR="0078258E" w:rsidRPr="006D08D3" w:rsidRDefault="0078258E" w:rsidP="006D08D3">
      <w:pPr>
        <w:spacing w:line="240" w:lineRule="auto"/>
        <w:rPr>
          <w:rFonts w:ascii="Times New Roman" w:hAnsi="Times New Roman" w:cs="Times New Roman"/>
          <w:sz w:val="24"/>
          <w:szCs w:val="24"/>
          <w:lang w:val="en-US"/>
        </w:rPr>
      </w:pPr>
    </w:p>
    <w:p w14:paraId="771A12B1" w14:textId="77777777" w:rsidR="0078258E" w:rsidRPr="006D08D3" w:rsidRDefault="0078258E" w:rsidP="006D08D3">
      <w:pPr>
        <w:spacing w:line="240" w:lineRule="auto"/>
        <w:rPr>
          <w:rFonts w:ascii="Times New Roman" w:hAnsi="Times New Roman" w:cs="Times New Roman"/>
          <w:sz w:val="24"/>
          <w:szCs w:val="24"/>
          <w:lang w:val="en-US"/>
        </w:rPr>
      </w:pPr>
    </w:p>
    <w:p w14:paraId="43BBCA8E" w14:textId="5DBDF530" w:rsidR="0078258E" w:rsidRPr="006D08D3" w:rsidRDefault="0078258E" w:rsidP="006D08D3">
      <w:pPr>
        <w:spacing w:line="240" w:lineRule="auto"/>
        <w:rPr>
          <w:rFonts w:ascii="Times New Roman" w:hAnsi="Times New Roman" w:cs="Times New Roman"/>
          <w:b/>
          <w:sz w:val="24"/>
          <w:szCs w:val="24"/>
          <w:lang w:val="en-US"/>
        </w:rPr>
        <w:sectPr w:rsidR="0078258E" w:rsidRPr="006D08D3" w:rsidSect="00FA14A3">
          <w:pgSz w:w="11906" w:h="16838"/>
          <w:pgMar w:top="1440" w:right="1440" w:bottom="1440" w:left="1440" w:header="708" w:footer="708" w:gutter="0"/>
          <w:cols w:space="708"/>
          <w:docGrid w:linePitch="360"/>
        </w:sectPr>
      </w:pPr>
    </w:p>
    <w:p w14:paraId="24763351" w14:textId="441D36EC" w:rsidR="00874D64" w:rsidRPr="006D08D3" w:rsidRDefault="00A62B70" w:rsidP="006D08D3">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728D722C" wp14:editId="51035831">
            <wp:extent cx="8858250" cy="45379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82088" cy="4550207"/>
                    </a:xfrm>
                    <a:prstGeom prst="rect">
                      <a:avLst/>
                    </a:prstGeom>
                    <a:noFill/>
                  </pic:spPr>
                </pic:pic>
              </a:graphicData>
            </a:graphic>
          </wp:inline>
        </w:drawing>
      </w:r>
    </w:p>
    <w:p w14:paraId="462161CD" w14:textId="2C79820E" w:rsidR="00C5107C" w:rsidRPr="006D08D3" w:rsidRDefault="00CD5A74" w:rsidP="006D08D3">
      <w:pPr>
        <w:spacing w:after="0" w:line="240" w:lineRule="auto"/>
        <w:jc w:val="both"/>
        <w:rPr>
          <w:rFonts w:ascii="Times New Roman" w:hAnsi="Times New Roman" w:cs="Times New Roman"/>
          <w:sz w:val="24"/>
          <w:szCs w:val="24"/>
          <w:lang w:val="en-US"/>
        </w:rPr>
      </w:pPr>
      <w:r w:rsidRPr="006D08D3">
        <w:rPr>
          <w:rFonts w:ascii="Times New Roman" w:hAnsi="Times New Roman" w:cs="Times New Roman"/>
          <w:b/>
          <w:sz w:val="24"/>
          <w:szCs w:val="24"/>
          <w:lang w:val="en-US"/>
        </w:rPr>
        <w:t>Supplementa</w:t>
      </w:r>
      <w:r w:rsidR="0065399E">
        <w:rPr>
          <w:rFonts w:ascii="Times New Roman" w:hAnsi="Times New Roman" w:cs="Times New Roman"/>
          <w:b/>
          <w:sz w:val="24"/>
          <w:szCs w:val="24"/>
          <w:lang w:val="en-US"/>
        </w:rPr>
        <w:t>ry</w:t>
      </w:r>
      <w:r w:rsidRPr="006D08D3">
        <w:rPr>
          <w:rFonts w:ascii="Times New Roman" w:hAnsi="Times New Roman" w:cs="Times New Roman"/>
          <w:b/>
          <w:sz w:val="24"/>
          <w:szCs w:val="24"/>
          <w:lang w:val="en-US"/>
        </w:rPr>
        <w:t xml:space="preserve"> Fig</w:t>
      </w:r>
      <w:r w:rsidR="0065399E">
        <w:rPr>
          <w:rFonts w:ascii="Times New Roman" w:hAnsi="Times New Roman" w:cs="Times New Roman"/>
          <w:b/>
          <w:sz w:val="24"/>
          <w:szCs w:val="24"/>
          <w:lang w:val="en-US"/>
        </w:rPr>
        <w:t xml:space="preserve">. </w:t>
      </w:r>
      <w:r w:rsidRPr="006D08D3">
        <w:rPr>
          <w:rFonts w:ascii="Times New Roman" w:hAnsi="Times New Roman" w:cs="Times New Roman"/>
          <w:b/>
          <w:sz w:val="24"/>
          <w:szCs w:val="24"/>
          <w:lang w:val="en-US"/>
        </w:rPr>
        <w:t xml:space="preserve">1. </w:t>
      </w:r>
      <w:r w:rsidR="000E1E9E" w:rsidRPr="007E5A82">
        <w:rPr>
          <w:rFonts w:ascii="Times New Roman" w:hAnsi="Times New Roman" w:cs="Times New Roman"/>
          <w:sz w:val="24"/>
          <w:szCs w:val="24"/>
          <w:lang w:val="en-US"/>
        </w:rPr>
        <w:t xml:space="preserve">GC-MS trace of </w:t>
      </w:r>
      <w:r w:rsidR="004500C2" w:rsidRPr="007E5A82">
        <w:rPr>
          <w:rFonts w:ascii="Times New Roman" w:hAnsi="Times New Roman" w:cs="Times New Roman"/>
          <w:sz w:val="24"/>
          <w:szCs w:val="24"/>
          <w:lang w:val="en-US"/>
        </w:rPr>
        <w:t>3-MMC</w:t>
      </w:r>
      <w:r w:rsidR="000E1E9E" w:rsidRPr="007E5A82">
        <w:rPr>
          <w:rFonts w:ascii="Times New Roman" w:hAnsi="Times New Roman" w:cs="Times New Roman"/>
          <w:sz w:val="24"/>
          <w:szCs w:val="24"/>
          <w:lang w:val="en-US"/>
        </w:rPr>
        <w:t xml:space="preserve"> (top) and </w:t>
      </w:r>
      <w:r w:rsidR="004500C2" w:rsidRPr="007E5A82">
        <w:rPr>
          <w:rFonts w:ascii="Times New Roman" w:hAnsi="Times New Roman" w:cs="Times New Roman"/>
          <w:sz w:val="24"/>
          <w:szCs w:val="24"/>
          <w:lang w:val="en-US"/>
        </w:rPr>
        <w:t>4-MEC</w:t>
      </w:r>
      <w:r w:rsidR="000E1E9E" w:rsidRPr="007E5A82">
        <w:rPr>
          <w:rFonts w:ascii="Times New Roman" w:hAnsi="Times New Roman" w:cs="Times New Roman"/>
          <w:sz w:val="24"/>
          <w:szCs w:val="24"/>
          <w:lang w:val="en-US"/>
        </w:rPr>
        <w:t xml:space="preserve"> (bottom) bought via the internet. Purity</w:t>
      </w:r>
      <w:r w:rsidR="000E1E9E" w:rsidRPr="006D08D3">
        <w:rPr>
          <w:rFonts w:ascii="Times New Roman" w:hAnsi="Times New Roman" w:cs="Times New Roman"/>
          <w:sz w:val="24"/>
          <w:szCs w:val="24"/>
          <w:lang w:val="en-US"/>
        </w:rPr>
        <w:t xml:space="preserve"> was determined with GC-MS to be </w:t>
      </w:r>
      <w:r w:rsidR="004500C2" w:rsidRPr="006D08D3">
        <w:rPr>
          <w:rFonts w:ascii="Times New Roman" w:hAnsi="Times New Roman" w:cs="Times New Roman"/>
          <w:sz w:val="24"/>
          <w:szCs w:val="24"/>
          <w:lang w:val="en-US"/>
        </w:rPr>
        <w:t>~</w:t>
      </w:r>
      <w:r w:rsidR="00CE312E" w:rsidRPr="006D08D3">
        <w:rPr>
          <w:rFonts w:ascii="Times New Roman" w:hAnsi="Times New Roman" w:cs="Times New Roman"/>
          <w:sz w:val="24"/>
          <w:szCs w:val="24"/>
          <w:lang w:val="en-US"/>
        </w:rPr>
        <w:t>99.5</w:t>
      </w:r>
      <w:r w:rsidR="000E1E9E" w:rsidRPr="006D08D3">
        <w:rPr>
          <w:rFonts w:ascii="Times New Roman" w:hAnsi="Times New Roman" w:cs="Times New Roman"/>
          <w:sz w:val="24"/>
          <w:szCs w:val="24"/>
          <w:lang w:val="en-US"/>
        </w:rPr>
        <w:t xml:space="preserve">% for </w:t>
      </w:r>
      <w:r w:rsidR="004500C2" w:rsidRPr="006D08D3">
        <w:rPr>
          <w:rFonts w:ascii="Times New Roman" w:hAnsi="Times New Roman" w:cs="Times New Roman"/>
          <w:sz w:val="24"/>
          <w:szCs w:val="24"/>
          <w:lang w:val="en-US"/>
        </w:rPr>
        <w:t>3-MMC</w:t>
      </w:r>
      <w:r w:rsidR="000E1E9E" w:rsidRPr="006D08D3">
        <w:rPr>
          <w:rFonts w:ascii="Times New Roman" w:hAnsi="Times New Roman" w:cs="Times New Roman"/>
          <w:sz w:val="24"/>
          <w:szCs w:val="24"/>
          <w:vertAlign w:val="subscript"/>
          <w:lang w:val="en-US"/>
        </w:rPr>
        <w:t>internet</w:t>
      </w:r>
      <w:r w:rsidR="000E1E9E" w:rsidRPr="006D08D3">
        <w:rPr>
          <w:rFonts w:ascii="Times New Roman" w:hAnsi="Times New Roman" w:cs="Times New Roman"/>
          <w:sz w:val="24"/>
          <w:szCs w:val="24"/>
          <w:lang w:val="en-US"/>
        </w:rPr>
        <w:t xml:space="preserve"> and </w:t>
      </w:r>
      <w:r w:rsidR="004500C2" w:rsidRPr="006D08D3">
        <w:rPr>
          <w:rFonts w:ascii="Times New Roman" w:hAnsi="Times New Roman" w:cs="Times New Roman"/>
          <w:sz w:val="24"/>
          <w:szCs w:val="24"/>
          <w:lang w:val="en-US"/>
        </w:rPr>
        <w:t>&gt;</w:t>
      </w:r>
      <w:r w:rsidR="000E1E9E" w:rsidRPr="006D08D3">
        <w:rPr>
          <w:rFonts w:ascii="Times New Roman" w:hAnsi="Times New Roman" w:cs="Times New Roman"/>
          <w:sz w:val="24"/>
          <w:szCs w:val="24"/>
          <w:lang w:val="en-US"/>
        </w:rPr>
        <w:t xml:space="preserve">99.5% for </w:t>
      </w:r>
      <w:r w:rsidR="004500C2" w:rsidRPr="006D08D3">
        <w:rPr>
          <w:rFonts w:ascii="Times New Roman" w:hAnsi="Times New Roman" w:cs="Times New Roman"/>
          <w:sz w:val="24"/>
          <w:szCs w:val="24"/>
          <w:lang w:val="en-US"/>
        </w:rPr>
        <w:t>4-MEC</w:t>
      </w:r>
      <w:r w:rsidR="000E1E9E" w:rsidRPr="006D08D3">
        <w:rPr>
          <w:rFonts w:ascii="Times New Roman" w:hAnsi="Times New Roman" w:cs="Times New Roman"/>
          <w:sz w:val="24"/>
          <w:szCs w:val="24"/>
          <w:vertAlign w:val="subscript"/>
          <w:lang w:val="en-US"/>
        </w:rPr>
        <w:t>internet</w:t>
      </w:r>
      <w:r w:rsidR="000E1E9E" w:rsidRPr="006D08D3">
        <w:rPr>
          <w:rFonts w:ascii="Times New Roman" w:hAnsi="Times New Roman" w:cs="Times New Roman"/>
          <w:sz w:val="24"/>
          <w:szCs w:val="24"/>
          <w:lang w:val="en-US"/>
        </w:rPr>
        <w:t xml:space="preserve">. </w:t>
      </w:r>
    </w:p>
    <w:p w14:paraId="1A71A4D4" w14:textId="77777777" w:rsidR="00761FF2" w:rsidRPr="006D08D3" w:rsidRDefault="00761FF2" w:rsidP="006D08D3">
      <w:pPr>
        <w:spacing w:after="0" w:line="240" w:lineRule="auto"/>
        <w:jc w:val="both"/>
        <w:rPr>
          <w:rFonts w:ascii="Times New Roman" w:hAnsi="Times New Roman" w:cs="Times New Roman"/>
          <w:sz w:val="24"/>
          <w:szCs w:val="24"/>
          <w:lang w:val="en-US"/>
        </w:rPr>
        <w:sectPr w:rsidR="00761FF2" w:rsidRPr="006D08D3" w:rsidSect="00CD5A74">
          <w:pgSz w:w="16838" w:h="11906" w:orient="landscape"/>
          <w:pgMar w:top="1440" w:right="1440" w:bottom="1440" w:left="1440" w:header="708" w:footer="708" w:gutter="0"/>
          <w:cols w:space="708"/>
          <w:docGrid w:linePitch="360"/>
        </w:sectPr>
      </w:pPr>
      <w:bookmarkStart w:id="1" w:name="_GoBack"/>
      <w:bookmarkEnd w:id="1"/>
    </w:p>
    <w:p w14:paraId="3FC9FBD8" w14:textId="77777777" w:rsidR="006D08D3" w:rsidRDefault="00C95D20" w:rsidP="006D08D3">
      <w:pPr>
        <w:spacing w:after="0" w:line="240" w:lineRule="auto"/>
        <w:jc w:val="both"/>
        <w:rPr>
          <w:rFonts w:ascii="Times New Roman" w:hAnsi="Times New Roman" w:cs="Times New Roman"/>
          <w:b/>
          <w:sz w:val="24"/>
          <w:szCs w:val="24"/>
          <w:lang w:val="en-US"/>
        </w:rPr>
      </w:pPr>
      <w:r w:rsidRPr="006D08D3">
        <w:rPr>
          <w:rStyle w:val="Strong"/>
          <w:rFonts w:ascii="Times New Roman" w:hAnsi="Times New Roman" w:cs="Times New Roman"/>
          <w:b w:val="0"/>
          <w:bCs w:val="0"/>
          <w:noProof/>
          <w:sz w:val="24"/>
          <w:szCs w:val="24"/>
          <w:lang w:val="nl-NL" w:eastAsia="nl-NL"/>
        </w:rPr>
        <w:lastRenderedPageBreak/>
        <w:drawing>
          <wp:inline distT="0" distB="0" distL="0" distR="0" wp14:anchorId="4EE523A0" wp14:editId="61759D9A">
            <wp:extent cx="8847117" cy="867330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1613" t="2758" r="2817" b="1143"/>
                    <a:stretch/>
                  </pic:blipFill>
                  <pic:spPr bwMode="auto">
                    <a:xfrm>
                      <a:off x="0" y="0"/>
                      <a:ext cx="8854517" cy="8680557"/>
                    </a:xfrm>
                    <a:prstGeom prst="rect">
                      <a:avLst/>
                    </a:prstGeom>
                    <a:noFill/>
                    <a:ln>
                      <a:noFill/>
                    </a:ln>
                    <a:extLst>
                      <a:ext uri="{53640926-AAD7-44D8-BBD7-CCE9431645EC}">
                        <a14:shadowObscured xmlns:a14="http://schemas.microsoft.com/office/drawing/2010/main"/>
                      </a:ext>
                    </a:extLst>
                  </pic:spPr>
                </pic:pic>
              </a:graphicData>
            </a:graphic>
          </wp:inline>
        </w:drawing>
      </w:r>
    </w:p>
    <w:p w14:paraId="2A47ED09" w14:textId="77777777" w:rsidR="006D08D3" w:rsidRDefault="006D08D3" w:rsidP="006D08D3">
      <w:pPr>
        <w:spacing w:after="0" w:line="240" w:lineRule="auto"/>
        <w:jc w:val="both"/>
        <w:rPr>
          <w:rFonts w:ascii="Times New Roman" w:hAnsi="Times New Roman" w:cs="Times New Roman"/>
          <w:b/>
          <w:sz w:val="24"/>
          <w:szCs w:val="24"/>
          <w:lang w:val="en-US"/>
        </w:rPr>
      </w:pPr>
    </w:p>
    <w:p w14:paraId="31E3AC4E" w14:textId="7D9F8B8E" w:rsidR="00C95D20" w:rsidRPr="006D08D3" w:rsidRDefault="00C95D20" w:rsidP="006D08D3">
      <w:pPr>
        <w:spacing w:after="0" w:line="240" w:lineRule="auto"/>
        <w:jc w:val="both"/>
        <w:rPr>
          <w:rFonts w:ascii="Times New Roman" w:hAnsi="Times New Roman" w:cs="Times New Roman"/>
          <w:sz w:val="24"/>
          <w:szCs w:val="24"/>
          <w:lang w:val="en-US"/>
        </w:rPr>
      </w:pPr>
      <w:r w:rsidRPr="006D08D3">
        <w:rPr>
          <w:rFonts w:ascii="Times New Roman" w:hAnsi="Times New Roman" w:cs="Times New Roman"/>
          <w:b/>
          <w:sz w:val="24"/>
          <w:szCs w:val="24"/>
          <w:lang w:val="en-US"/>
        </w:rPr>
        <w:t>Supplementa</w:t>
      </w:r>
      <w:r w:rsidR="0065399E">
        <w:rPr>
          <w:rFonts w:ascii="Times New Roman" w:hAnsi="Times New Roman" w:cs="Times New Roman"/>
          <w:b/>
          <w:sz w:val="24"/>
          <w:szCs w:val="24"/>
          <w:lang w:val="en-US"/>
        </w:rPr>
        <w:t>ry</w:t>
      </w:r>
      <w:r w:rsidRPr="006D08D3">
        <w:rPr>
          <w:rFonts w:ascii="Times New Roman" w:hAnsi="Times New Roman" w:cs="Times New Roman"/>
          <w:b/>
          <w:sz w:val="24"/>
          <w:szCs w:val="24"/>
          <w:lang w:val="en-US"/>
        </w:rPr>
        <w:t xml:space="preserve"> Fig</w:t>
      </w:r>
      <w:r w:rsidR="0065399E">
        <w:rPr>
          <w:rFonts w:ascii="Times New Roman" w:hAnsi="Times New Roman" w:cs="Times New Roman"/>
          <w:b/>
          <w:sz w:val="24"/>
          <w:szCs w:val="24"/>
          <w:lang w:val="en-US"/>
        </w:rPr>
        <w:t xml:space="preserve">. </w:t>
      </w:r>
      <w:r w:rsidRPr="006D08D3">
        <w:rPr>
          <w:rFonts w:ascii="Times New Roman" w:hAnsi="Times New Roman" w:cs="Times New Roman"/>
          <w:b/>
          <w:sz w:val="24"/>
          <w:szCs w:val="24"/>
          <w:lang w:val="en-US"/>
        </w:rPr>
        <w:t xml:space="preserve">2. </w:t>
      </w:r>
      <w:r w:rsidRPr="007E5A82">
        <w:rPr>
          <w:rFonts w:ascii="Times New Roman" w:hAnsi="Times New Roman" w:cs="Times New Roman"/>
          <w:sz w:val="24"/>
          <w:szCs w:val="24"/>
          <w:lang w:val="en-US"/>
        </w:rPr>
        <w:t xml:space="preserve">Heat map of the effects of cathinones 3-MMC, 4-MMC, 4-MEC, </w:t>
      </w:r>
      <w:proofErr w:type="spellStart"/>
      <w:r w:rsidRPr="007E5A82">
        <w:rPr>
          <w:rFonts w:ascii="Times New Roman" w:hAnsi="Times New Roman" w:cs="Times New Roman"/>
          <w:sz w:val="24"/>
          <w:szCs w:val="24"/>
          <w:lang w:val="en-US"/>
        </w:rPr>
        <w:t>methylone</w:t>
      </w:r>
      <w:proofErr w:type="spellEnd"/>
      <w:r w:rsidRPr="007E5A82">
        <w:rPr>
          <w:rFonts w:ascii="Times New Roman" w:hAnsi="Times New Roman" w:cs="Times New Roman"/>
          <w:sz w:val="24"/>
          <w:szCs w:val="24"/>
          <w:lang w:val="en-US"/>
        </w:rPr>
        <w:t xml:space="preserve">, </w:t>
      </w:r>
      <w:proofErr w:type="spellStart"/>
      <w:r w:rsidRPr="007E5A82">
        <w:rPr>
          <w:rFonts w:ascii="Times New Roman" w:hAnsi="Times New Roman" w:cs="Times New Roman"/>
          <w:sz w:val="24"/>
          <w:szCs w:val="24"/>
          <w:lang w:val="en-US"/>
        </w:rPr>
        <w:t>pentedrone</w:t>
      </w:r>
      <w:proofErr w:type="spellEnd"/>
      <w:r w:rsidRPr="007E5A82">
        <w:rPr>
          <w:rFonts w:ascii="Times New Roman" w:hAnsi="Times New Roman" w:cs="Times New Roman"/>
          <w:sz w:val="24"/>
          <w:szCs w:val="24"/>
          <w:lang w:val="en-US"/>
        </w:rPr>
        <w:t>, α-PVP and MDPV on selected parameters of neuronal activity</w:t>
      </w:r>
      <w:r w:rsidRPr="006D08D3">
        <w:rPr>
          <w:rFonts w:ascii="Times New Roman" w:hAnsi="Times New Roman" w:cs="Times New Roman"/>
          <w:b/>
          <w:sz w:val="24"/>
          <w:szCs w:val="24"/>
          <w:lang w:val="en-US"/>
        </w:rPr>
        <w:t xml:space="preserve">. </w:t>
      </w:r>
      <w:r w:rsidRPr="006D08D3">
        <w:rPr>
          <w:rFonts w:ascii="Times New Roman" w:hAnsi="Times New Roman" w:cs="Times New Roman"/>
          <w:sz w:val="24"/>
          <w:szCs w:val="24"/>
          <w:lang w:val="en-US"/>
        </w:rPr>
        <w:t>Colors depict the mean treatment ratio (</w:t>
      </w:r>
      <w:proofErr w:type="spellStart"/>
      <w:r w:rsidRPr="006D08D3">
        <w:rPr>
          <w:rFonts w:ascii="Times New Roman" w:hAnsi="Times New Roman" w:cs="Times New Roman"/>
          <w:sz w:val="24"/>
          <w:szCs w:val="24"/>
          <w:lang w:val="en-US"/>
        </w:rPr>
        <w:t>parameter</w:t>
      </w:r>
      <w:r w:rsidRPr="006D08D3">
        <w:rPr>
          <w:rFonts w:ascii="Times New Roman" w:hAnsi="Times New Roman" w:cs="Times New Roman"/>
          <w:sz w:val="24"/>
          <w:szCs w:val="24"/>
          <w:vertAlign w:val="subscript"/>
          <w:lang w:val="en-US"/>
        </w:rPr>
        <w:t>exposure</w:t>
      </w:r>
      <w:proofErr w:type="spellEnd"/>
      <w:r w:rsidRPr="006D08D3">
        <w:rPr>
          <w:rFonts w:ascii="Times New Roman" w:hAnsi="Times New Roman" w:cs="Times New Roman"/>
          <w:sz w:val="24"/>
          <w:szCs w:val="24"/>
          <w:lang w:val="en-US"/>
        </w:rPr>
        <w:t>/</w:t>
      </w:r>
      <w:proofErr w:type="spellStart"/>
      <w:r w:rsidRPr="006D08D3">
        <w:rPr>
          <w:rFonts w:ascii="Times New Roman" w:hAnsi="Times New Roman" w:cs="Times New Roman"/>
          <w:sz w:val="24"/>
          <w:szCs w:val="24"/>
          <w:lang w:val="en-US"/>
        </w:rPr>
        <w:t>parameter</w:t>
      </w:r>
      <w:r w:rsidRPr="006D08D3">
        <w:rPr>
          <w:rFonts w:ascii="Times New Roman" w:hAnsi="Times New Roman" w:cs="Times New Roman"/>
          <w:sz w:val="24"/>
          <w:szCs w:val="24"/>
          <w:vertAlign w:val="subscript"/>
          <w:lang w:val="en-US"/>
        </w:rPr>
        <w:t>baseline</w:t>
      </w:r>
      <w:proofErr w:type="spellEnd"/>
      <w:r w:rsidRPr="006D08D3">
        <w:rPr>
          <w:rFonts w:ascii="Times New Roman" w:hAnsi="Times New Roman" w:cs="Times New Roman"/>
          <w:sz w:val="24"/>
          <w:szCs w:val="24"/>
          <w:lang w:val="en-US"/>
        </w:rPr>
        <w:t xml:space="preserve"> as % of control wells) for the various metric parameters (for overview and description see supplemental table 1 in Zwartsen et al., 2019. Effects ≤ 30% (</w:t>
      </w:r>
      <w:r w:rsidRPr="006D08D3">
        <w:rPr>
          <w:rFonts w:ascii="Times New Roman" w:hAnsi="Times New Roman" w:cs="Times New Roman"/>
          <w:i/>
          <w:sz w:val="24"/>
          <w:szCs w:val="24"/>
          <w:lang w:val="en-US"/>
        </w:rPr>
        <w:t>i.e.</w:t>
      </w:r>
      <w:r w:rsidRPr="006D08D3">
        <w:rPr>
          <w:rFonts w:ascii="Times New Roman" w:hAnsi="Times New Roman" w:cs="Times New Roman"/>
          <w:sz w:val="24"/>
          <w:szCs w:val="24"/>
          <w:lang w:val="en-US"/>
        </w:rPr>
        <w:t xml:space="preserve"> the variation of medium control) are considered not to be of (toxicological) relevance and are depicted in white. Parameters for which no value could be calculated due to complete inhibition of spike, burst or network bursts, are depicted with an X. Data from </w:t>
      </w:r>
      <w:proofErr w:type="spellStart"/>
      <w:r w:rsidRPr="006D08D3">
        <w:rPr>
          <w:rFonts w:ascii="Times New Roman" w:hAnsi="Times New Roman" w:cs="Times New Roman"/>
          <w:sz w:val="24"/>
          <w:szCs w:val="24"/>
          <w:lang w:val="en-US"/>
        </w:rPr>
        <w:t>methylone</w:t>
      </w:r>
      <w:proofErr w:type="spellEnd"/>
      <w:r w:rsidRPr="006D08D3">
        <w:rPr>
          <w:rFonts w:ascii="Times New Roman" w:hAnsi="Times New Roman" w:cs="Times New Roman"/>
          <w:sz w:val="24"/>
          <w:szCs w:val="24"/>
          <w:lang w:val="en-US"/>
        </w:rPr>
        <w:t>, α-PVP and MDPV were reproduced from Zwartsen e</w:t>
      </w:r>
      <w:r w:rsidRPr="0065399E">
        <w:rPr>
          <w:rFonts w:ascii="Times New Roman" w:hAnsi="Times New Roman" w:cs="Times New Roman"/>
          <w:i/>
          <w:sz w:val="24"/>
          <w:szCs w:val="24"/>
          <w:lang w:val="en-US"/>
        </w:rPr>
        <w:t>t al.</w:t>
      </w:r>
      <w:r w:rsidRPr="006D08D3">
        <w:rPr>
          <w:rFonts w:ascii="Times New Roman" w:hAnsi="Times New Roman" w:cs="Times New Roman"/>
          <w:sz w:val="24"/>
          <w:szCs w:val="24"/>
          <w:lang w:val="en-US"/>
        </w:rPr>
        <w:t xml:space="preserve"> 2019. </w:t>
      </w:r>
    </w:p>
    <w:p w14:paraId="641B89AB" w14:textId="1714A564" w:rsidR="00FC7F6C" w:rsidRPr="006D08D3" w:rsidRDefault="00FC7F6C" w:rsidP="006D08D3">
      <w:pPr>
        <w:spacing w:after="0" w:line="240" w:lineRule="auto"/>
        <w:jc w:val="both"/>
        <w:rPr>
          <w:rStyle w:val="Strong"/>
          <w:rFonts w:ascii="Times New Roman" w:hAnsi="Times New Roman" w:cs="Times New Roman"/>
          <w:b w:val="0"/>
          <w:bCs w:val="0"/>
          <w:sz w:val="24"/>
          <w:szCs w:val="24"/>
          <w:lang w:val="en-US"/>
        </w:rPr>
      </w:pPr>
    </w:p>
    <w:p w14:paraId="7A489D53" w14:textId="77777777" w:rsidR="00520BC0" w:rsidRPr="006D08D3" w:rsidRDefault="00520BC0" w:rsidP="006D08D3">
      <w:pPr>
        <w:spacing w:after="0" w:line="240" w:lineRule="auto"/>
        <w:jc w:val="both"/>
        <w:rPr>
          <w:rStyle w:val="Strong"/>
          <w:rFonts w:ascii="Times New Roman" w:hAnsi="Times New Roman" w:cs="Times New Roman"/>
          <w:b w:val="0"/>
          <w:bCs w:val="0"/>
          <w:sz w:val="24"/>
          <w:szCs w:val="24"/>
          <w:lang w:val="en-US"/>
        </w:rPr>
      </w:pPr>
      <w:r w:rsidRPr="006D08D3">
        <w:rPr>
          <w:rStyle w:val="Strong"/>
          <w:rFonts w:ascii="Times New Roman" w:hAnsi="Times New Roman" w:cs="Times New Roman"/>
          <w:b w:val="0"/>
          <w:bCs w:val="0"/>
          <w:sz w:val="24"/>
          <w:szCs w:val="24"/>
          <w:lang w:val="nl-NL"/>
        </w:rPr>
        <w:t xml:space="preserve">Zwartsen, A., Hondebrink, L., Westerink, R.H.S (2019). </w:t>
      </w:r>
      <w:r w:rsidRPr="006D08D3">
        <w:rPr>
          <w:rStyle w:val="Strong"/>
          <w:rFonts w:ascii="Times New Roman" w:hAnsi="Times New Roman" w:cs="Times New Roman"/>
          <w:b w:val="0"/>
          <w:bCs w:val="0"/>
          <w:sz w:val="24"/>
          <w:szCs w:val="24"/>
          <w:lang w:val="en-US"/>
        </w:rPr>
        <w:t xml:space="preserve">Changes in neuronal activity in rat primary cortical cultures induced by illicit drugs and new psychoactive substances (NPS) following prolonged exposure and washout to mimic human exposure scenarios. NeuroToxicology 74, 28-39. </w:t>
      </w:r>
    </w:p>
    <w:p w14:paraId="3CC54968" w14:textId="63A95D33" w:rsidR="00FC7F6C" w:rsidRPr="006D08D3" w:rsidRDefault="00FC7F6C" w:rsidP="006D08D3">
      <w:pPr>
        <w:spacing w:after="0" w:line="240" w:lineRule="auto"/>
        <w:jc w:val="both"/>
        <w:rPr>
          <w:rFonts w:ascii="Times New Roman" w:hAnsi="Times New Roman" w:cs="Times New Roman"/>
          <w:sz w:val="24"/>
          <w:szCs w:val="24"/>
          <w:lang w:val="en-US"/>
        </w:rPr>
      </w:pPr>
    </w:p>
    <w:p w14:paraId="73694830" w14:textId="77777777" w:rsidR="004D7149" w:rsidRPr="006D08D3" w:rsidRDefault="004D7149" w:rsidP="006D08D3">
      <w:pPr>
        <w:spacing w:after="0" w:line="240" w:lineRule="auto"/>
        <w:jc w:val="both"/>
        <w:rPr>
          <w:rFonts w:ascii="Times New Roman" w:hAnsi="Times New Roman" w:cs="Times New Roman"/>
          <w:sz w:val="24"/>
          <w:szCs w:val="24"/>
          <w:lang w:val="en-US"/>
        </w:rPr>
      </w:pPr>
    </w:p>
    <w:p w14:paraId="3E941781" w14:textId="77777777" w:rsidR="00E74BE4" w:rsidRPr="006D08D3" w:rsidRDefault="00E74BE4" w:rsidP="006D08D3">
      <w:pPr>
        <w:spacing w:line="240" w:lineRule="auto"/>
        <w:rPr>
          <w:rFonts w:ascii="Times New Roman" w:hAnsi="Times New Roman" w:cs="Times New Roman"/>
          <w:sz w:val="24"/>
          <w:szCs w:val="24"/>
          <w:lang w:val="en-US"/>
        </w:rPr>
        <w:sectPr w:rsidR="00E74BE4" w:rsidRPr="006D08D3" w:rsidSect="00C5107C">
          <w:pgSz w:w="16838" w:h="23811" w:code="8"/>
          <w:pgMar w:top="1440" w:right="1440" w:bottom="1440" w:left="1440" w:header="708" w:footer="708" w:gutter="0"/>
          <w:cols w:space="708"/>
          <w:docGrid w:linePitch="360"/>
        </w:sectPr>
      </w:pPr>
    </w:p>
    <w:p w14:paraId="4A6E192E" w14:textId="665DCF58" w:rsidR="00B55375" w:rsidRPr="006D08D3" w:rsidRDefault="0065399E" w:rsidP="006D08D3">
      <w:pPr>
        <w:spacing w:line="240" w:lineRule="auto"/>
        <w:rPr>
          <w:rFonts w:ascii="Times New Roman" w:hAnsi="Times New Roman" w:cs="Times New Roman"/>
          <w:sz w:val="24"/>
          <w:szCs w:val="24"/>
        </w:rPr>
      </w:pPr>
      <w:r>
        <w:rPr>
          <w:rFonts w:ascii="Times New Roman" w:hAnsi="Times New Roman" w:cs="Times New Roman"/>
          <w:noProof/>
          <w:sz w:val="24"/>
          <w:szCs w:val="24"/>
          <w:lang w:val="nl-NL" w:eastAsia="nl-NL"/>
        </w:rPr>
        <w:lastRenderedPageBreak/>
        <w:drawing>
          <wp:inline distT="0" distB="0" distL="0" distR="0" wp14:anchorId="274AB41F" wp14:editId="0AFDC99C">
            <wp:extent cx="5715000" cy="4619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91. Supp Fig. 3 CH9.tif"/>
                    <pic:cNvPicPr/>
                  </pic:nvPicPr>
                  <pic:blipFill rotWithShape="1">
                    <a:blip r:embed="rId8" cstate="print">
                      <a:extLst>
                        <a:ext uri="{28A0092B-C50C-407E-A947-70E740481C1C}">
                          <a14:useLocalDpi xmlns:a14="http://schemas.microsoft.com/office/drawing/2010/main" val="0"/>
                        </a:ext>
                      </a:extLst>
                    </a:blip>
                    <a:srcRect l="2991" r="5274"/>
                    <a:stretch/>
                  </pic:blipFill>
                  <pic:spPr bwMode="auto">
                    <a:xfrm>
                      <a:off x="0" y="0"/>
                      <a:ext cx="5717122" cy="4621340"/>
                    </a:xfrm>
                    <a:prstGeom prst="rect">
                      <a:avLst/>
                    </a:prstGeom>
                    <a:ln>
                      <a:noFill/>
                    </a:ln>
                    <a:extLst>
                      <a:ext uri="{53640926-AAD7-44D8-BBD7-CCE9431645EC}">
                        <a14:shadowObscured xmlns:a14="http://schemas.microsoft.com/office/drawing/2010/main"/>
                      </a:ext>
                    </a:extLst>
                  </pic:spPr>
                </pic:pic>
              </a:graphicData>
            </a:graphic>
          </wp:inline>
        </w:drawing>
      </w:r>
    </w:p>
    <w:p w14:paraId="3702F734" w14:textId="5D910978" w:rsidR="00D97C68" w:rsidRPr="006D08D3" w:rsidRDefault="00B55375" w:rsidP="006D08D3">
      <w:pPr>
        <w:spacing w:after="0" w:line="240" w:lineRule="auto"/>
        <w:jc w:val="both"/>
        <w:rPr>
          <w:rFonts w:ascii="Times New Roman" w:hAnsi="Times New Roman" w:cs="Times New Roman"/>
          <w:sz w:val="24"/>
          <w:szCs w:val="24"/>
          <w:lang w:val="en-US"/>
        </w:rPr>
      </w:pPr>
      <w:r w:rsidRPr="006D08D3">
        <w:rPr>
          <w:rFonts w:ascii="Times New Roman" w:hAnsi="Times New Roman" w:cs="Times New Roman"/>
          <w:b/>
          <w:sz w:val="24"/>
          <w:szCs w:val="24"/>
          <w:lang w:val="en-US"/>
        </w:rPr>
        <w:t>Supplementa</w:t>
      </w:r>
      <w:r w:rsidR="0065399E">
        <w:rPr>
          <w:rFonts w:ascii="Times New Roman" w:hAnsi="Times New Roman" w:cs="Times New Roman"/>
          <w:b/>
          <w:sz w:val="24"/>
          <w:szCs w:val="24"/>
          <w:lang w:val="en-US"/>
        </w:rPr>
        <w:t>ry</w:t>
      </w:r>
      <w:r w:rsidRPr="006D08D3">
        <w:rPr>
          <w:rFonts w:ascii="Times New Roman" w:hAnsi="Times New Roman" w:cs="Times New Roman"/>
          <w:b/>
          <w:sz w:val="24"/>
          <w:szCs w:val="24"/>
          <w:lang w:val="en-US"/>
        </w:rPr>
        <w:t xml:space="preserve"> Fig</w:t>
      </w:r>
      <w:r w:rsidR="0065399E">
        <w:rPr>
          <w:rFonts w:ascii="Times New Roman" w:hAnsi="Times New Roman" w:cs="Times New Roman"/>
          <w:b/>
          <w:sz w:val="24"/>
          <w:szCs w:val="24"/>
          <w:lang w:val="en-US"/>
        </w:rPr>
        <w:t xml:space="preserve">. </w:t>
      </w:r>
      <w:r w:rsidR="00CB28EF" w:rsidRPr="006D08D3">
        <w:rPr>
          <w:rFonts w:ascii="Times New Roman" w:hAnsi="Times New Roman" w:cs="Times New Roman"/>
          <w:b/>
          <w:sz w:val="24"/>
          <w:szCs w:val="24"/>
          <w:lang w:val="en-US"/>
        </w:rPr>
        <w:t>3</w:t>
      </w:r>
      <w:r w:rsidRPr="006D08D3">
        <w:rPr>
          <w:rFonts w:ascii="Times New Roman" w:hAnsi="Times New Roman" w:cs="Times New Roman"/>
          <w:b/>
          <w:sz w:val="24"/>
          <w:szCs w:val="24"/>
          <w:lang w:val="en-US"/>
        </w:rPr>
        <w:t xml:space="preserve">. </w:t>
      </w:r>
      <w:r w:rsidRPr="007E5A82">
        <w:rPr>
          <w:rFonts w:ascii="Times New Roman" w:hAnsi="Times New Roman" w:cs="Times New Roman"/>
          <w:sz w:val="24"/>
          <w:szCs w:val="24"/>
          <w:lang w:val="en-US"/>
        </w:rPr>
        <w:t xml:space="preserve">Cell viability of </w:t>
      </w:r>
      <w:r w:rsidR="0043396F" w:rsidRPr="007E5A82">
        <w:rPr>
          <w:rFonts w:ascii="Times New Roman" w:hAnsi="Times New Roman" w:cs="Times New Roman"/>
          <w:sz w:val="24"/>
          <w:szCs w:val="24"/>
          <w:lang w:val="en-US"/>
        </w:rPr>
        <w:t>stably</w:t>
      </w:r>
      <w:r w:rsidRPr="007E5A82">
        <w:rPr>
          <w:rFonts w:ascii="Times New Roman" w:hAnsi="Times New Roman" w:cs="Times New Roman"/>
          <w:sz w:val="24"/>
          <w:szCs w:val="24"/>
          <w:lang w:val="en-US"/>
        </w:rPr>
        <w:t xml:space="preserve"> transfected HEK</w:t>
      </w:r>
      <w:r w:rsidR="00A04003" w:rsidRPr="007E5A82">
        <w:rPr>
          <w:rFonts w:ascii="Times New Roman" w:hAnsi="Times New Roman" w:cs="Times New Roman"/>
          <w:sz w:val="24"/>
          <w:szCs w:val="24"/>
          <w:lang w:val="en-US"/>
        </w:rPr>
        <w:t xml:space="preserve"> </w:t>
      </w:r>
      <w:r w:rsidRPr="007E5A82">
        <w:rPr>
          <w:rFonts w:ascii="Times New Roman" w:hAnsi="Times New Roman" w:cs="Times New Roman"/>
          <w:sz w:val="24"/>
          <w:szCs w:val="24"/>
          <w:lang w:val="en-US"/>
        </w:rPr>
        <w:t xml:space="preserve">293 cells after exposure to cathinones </w:t>
      </w:r>
      <w:r w:rsidR="0089301D" w:rsidRPr="007E5A82">
        <w:rPr>
          <w:rFonts w:ascii="Times New Roman" w:hAnsi="Times New Roman" w:cs="Times New Roman"/>
          <w:sz w:val="24"/>
          <w:szCs w:val="24"/>
          <w:lang w:val="en-US"/>
        </w:rPr>
        <w:t xml:space="preserve">3-MMC, </w:t>
      </w:r>
      <w:r w:rsidRPr="007E5A82">
        <w:rPr>
          <w:rFonts w:ascii="Times New Roman" w:hAnsi="Times New Roman" w:cs="Times New Roman"/>
          <w:sz w:val="24"/>
          <w:szCs w:val="24"/>
          <w:lang w:val="en-US"/>
        </w:rPr>
        <w:t xml:space="preserve">4-MEC, 4-MMC, </w:t>
      </w:r>
      <w:proofErr w:type="spellStart"/>
      <w:r w:rsidR="007A5175" w:rsidRPr="007E5A82">
        <w:rPr>
          <w:rFonts w:ascii="Times New Roman" w:hAnsi="Times New Roman" w:cs="Times New Roman"/>
          <w:sz w:val="24"/>
          <w:szCs w:val="24"/>
          <w:lang w:val="en-US"/>
        </w:rPr>
        <w:t>methylone</w:t>
      </w:r>
      <w:proofErr w:type="spellEnd"/>
      <w:r w:rsidRPr="007E5A82">
        <w:rPr>
          <w:rFonts w:ascii="Times New Roman" w:hAnsi="Times New Roman" w:cs="Times New Roman"/>
          <w:sz w:val="24"/>
          <w:szCs w:val="24"/>
          <w:lang w:val="en-US"/>
        </w:rPr>
        <w:t xml:space="preserve">, </w:t>
      </w:r>
      <w:proofErr w:type="spellStart"/>
      <w:r w:rsidR="007A5175" w:rsidRPr="007E5A82">
        <w:rPr>
          <w:rFonts w:ascii="Times New Roman" w:hAnsi="Times New Roman" w:cs="Times New Roman"/>
          <w:sz w:val="24"/>
          <w:szCs w:val="24"/>
          <w:lang w:val="en-US"/>
        </w:rPr>
        <w:t>pentedrone</w:t>
      </w:r>
      <w:proofErr w:type="spellEnd"/>
      <w:r w:rsidRPr="007E5A82">
        <w:rPr>
          <w:rFonts w:ascii="Times New Roman" w:hAnsi="Times New Roman" w:cs="Times New Roman"/>
          <w:sz w:val="24"/>
          <w:szCs w:val="24"/>
          <w:lang w:val="en-US"/>
        </w:rPr>
        <w:t xml:space="preserve"> and MDPV. HEK</w:t>
      </w:r>
      <w:r w:rsidRPr="006D08D3">
        <w:rPr>
          <w:rFonts w:ascii="Times New Roman" w:hAnsi="Times New Roman" w:cs="Times New Roman"/>
          <w:sz w:val="24"/>
          <w:szCs w:val="24"/>
          <w:lang w:val="en-US"/>
        </w:rPr>
        <w:t xml:space="preserve"> 293</w:t>
      </w:r>
      <w:r w:rsidRPr="006D08D3">
        <w:rPr>
          <w:rFonts w:ascii="Times New Roman" w:hAnsi="Times New Roman" w:cs="Times New Roman"/>
          <w:b/>
          <w:sz w:val="24"/>
          <w:szCs w:val="24"/>
          <w:lang w:val="en-US"/>
        </w:rPr>
        <w:t xml:space="preserve"> </w:t>
      </w:r>
      <w:r w:rsidRPr="006D08D3">
        <w:rPr>
          <w:rFonts w:ascii="Times New Roman" w:hAnsi="Times New Roman" w:cs="Times New Roman"/>
          <w:sz w:val="24"/>
          <w:szCs w:val="24"/>
          <w:lang w:val="en-US"/>
        </w:rPr>
        <w:t xml:space="preserve">cells transfected with hDAT (solid line), hNET (dashed line) and hSERT (dotted line) were exposed to 10-1000 µM </w:t>
      </w:r>
      <w:r w:rsidR="007A5175" w:rsidRPr="006D08D3">
        <w:rPr>
          <w:rFonts w:ascii="Times New Roman" w:hAnsi="Times New Roman" w:cs="Times New Roman"/>
          <w:sz w:val="24"/>
          <w:szCs w:val="24"/>
          <w:lang w:val="en-US"/>
        </w:rPr>
        <w:t>pharmaceutical grade</w:t>
      </w:r>
      <w:r w:rsidRPr="006D08D3">
        <w:rPr>
          <w:rFonts w:ascii="Times New Roman" w:hAnsi="Times New Roman" w:cs="Times New Roman"/>
          <w:sz w:val="24"/>
          <w:szCs w:val="24"/>
          <w:lang w:val="en-US"/>
        </w:rPr>
        <w:t xml:space="preserve"> and internet-bought cathinones (</w:t>
      </w:r>
      <w:proofErr w:type="spellStart"/>
      <w:r w:rsidRPr="006D08D3">
        <w:rPr>
          <w:rFonts w:ascii="Times New Roman" w:hAnsi="Times New Roman" w:cs="Times New Roman"/>
          <w:sz w:val="24"/>
          <w:szCs w:val="24"/>
          <w:lang w:val="en-US"/>
        </w:rPr>
        <w:t>n</w:t>
      </w:r>
      <w:r w:rsidRPr="006D08D3">
        <w:rPr>
          <w:rFonts w:ascii="Times New Roman" w:hAnsi="Times New Roman" w:cs="Times New Roman"/>
          <w:sz w:val="24"/>
          <w:szCs w:val="24"/>
          <w:vertAlign w:val="subscript"/>
          <w:lang w:val="en-US"/>
        </w:rPr>
        <w:t>wells</w:t>
      </w:r>
      <w:proofErr w:type="spellEnd"/>
      <w:r w:rsidRPr="006D08D3">
        <w:rPr>
          <w:rFonts w:ascii="Times New Roman" w:hAnsi="Times New Roman" w:cs="Times New Roman"/>
          <w:sz w:val="24"/>
          <w:szCs w:val="24"/>
          <w:lang w:val="en-US"/>
        </w:rPr>
        <w:t>=</w:t>
      </w:r>
      <w:r w:rsidR="00815E89" w:rsidRPr="006D08D3">
        <w:rPr>
          <w:rFonts w:ascii="Times New Roman" w:hAnsi="Times New Roman" w:cs="Times New Roman"/>
          <w:sz w:val="24"/>
          <w:szCs w:val="24"/>
          <w:lang w:val="en-US"/>
        </w:rPr>
        <w:t>16-18</w:t>
      </w:r>
      <w:r w:rsidRPr="006D08D3">
        <w:rPr>
          <w:rFonts w:ascii="Times New Roman" w:hAnsi="Times New Roman" w:cs="Times New Roman"/>
          <w:sz w:val="24"/>
          <w:szCs w:val="24"/>
          <w:lang w:val="en-US"/>
        </w:rPr>
        <w:t xml:space="preserve">, </w:t>
      </w:r>
      <w:proofErr w:type="spellStart"/>
      <w:r w:rsidRPr="006D08D3">
        <w:rPr>
          <w:rFonts w:ascii="Times New Roman" w:hAnsi="Times New Roman" w:cs="Times New Roman"/>
          <w:sz w:val="24"/>
          <w:szCs w:val="24"/>
          <w:lang w:val="en-US"/>
        </w:rPr>
        <w:t>N</w:t>
      </w:r>
      <w:r w:rsidRPr="006D08D3">
        <w:rPr>
          <w:rFonts w:ascii="Times New Roman" w:hAnsi="Times New Roman" w:cs="Times New Roman"/>
          <w:sz w:val="24"/>
          <w:szCs w:val="24"/>
          <w:vertAlign w:val="subscript"/>
          <w:lang w:val="en-US"/>
        </w:rPr>
        <w:t>plates</w:t>
      </w:r>
      <w:proofErr w:type="spellEnd"/>
      <w:r w:rsidRPr="006D08D3">
        <w:rPr>
          <w:rFonts w:ascii="Times New Roman" w:hAnsi="Times New Roman" w:cs="Times New Roman"/>
          <w:sz w:val="24"/>
          <w:szCs w:val="24"/>
          <w:lang w:val="en-US"/>
        </w:rPr>
        <w:t>=</w:t>
      </w:r>
      <w:r w:rsidR="00815E89" w:rsidRPr="006D08D3">
        <w:rPr>
          <w:rFonts w:ascii="Times New Roman" w:hAnsi="Times New Roman" w:cs="Times New Roman"/>
          <w:sz w:val="24"/>
          <w:szCs w:val="24"/>
          <w:lang w:val="en-US"/>
        </w:rPr>
        <w:t>3</w:t>
      </w:r>
      <w:r w:rsidRPr="006D08D3">
        <w:rPr>
          <w:rFonts w:ascii="Times New Roman" w:hAnsi="Times New Roman" w:cs="Times New Roman"/>
          <w:sz w:val="24"/>
          <w:szCs w:val="24"/>
          <w:lang w:val="en-US"/>
        </w:rPr>
        <w:t xml:space="preserve">) for 48 min, after which the exposure was </w:t>
      </w:r>
      <w:r w:rsidR="007D3CAE" w:rsidRPr="006D08D3">
        <w:rPr>
          <w:rFonts w:ascii="Times New Roman" w:hAnsi="Times New Roman" w:cs="Times New Roman"/>
          <w:sz w:val="24"/>
          <w:szCs w:val="24"/>
          <w:lang w:val="en-US"/>
        </w:rPr>
        <w:t>removed,</w:t>
      </w:r>
      <w:r w:rsidRPr="006D08D3">
        <w:rPr>
          <w:rFonts w:ascii="Times New Roman" w:hAnsi="Times New Roman" w:cs="Times New Roman"/>
          <w:sz w:val="24"/>
          <w:szCs w:val="24"/>
          <w:lang w:val="en-US"/>
        </w:rPr>
        <w:t xml:space="preserve"> and fresh medium was added. 24 h after the start of exposure, cell viability was measured using the Neutral Red assay (See Methods 2.3.4 </w:t>
      </w:r>
      <w:r w:rsidRPr="006D08D3">
        <w:rPr>
          <w:rFonts w:ascii="Times New Roman" w:hAnsi="Times New Roman" w:cs="Times New Roman"/>
          <w:i/>
          <w:sz w:val="24"/>
          <w:szCs w:val="24"/>
          <w:lang w:val="en-US"/>
        </w:rPr>
        <w:t>Cell viability of HEK 293 cells</w:t>
      </w:r>
      <w:r w:rsidRPr="006D08D3">
        <w:rPr>
          <w:rFonts w:ascii="Times New Roman" w:hAnsi="Times New Roman" w:cs="Times New Roman"/>
          <w:sz w:val="24"/>
          <w:szCs w:val="24"/>
          <w:lang w:val="en-US"/>
        </w:rPr>
        <w:t xml:space="preserve">). </w:t>
      </w:r>
      <w:r w:rsidR="00D97C68" w:rsidRPr="006D08D3">
        <w:rPr>
          <w:rFonts w:ascii="Times New Roman" w:hAnsi="Times New Roman" w:cs="Times New Roman"/>
          <w:sz w:val="24"/>
          <w:szCs w:val="24"/>
          <w:lang w:val="en-US"/>
        </w:rPr>
        <w:t>Effects ≤ 10% (</w:t>
      </w:r>
      <w:r w:rsidR="00D97C68" w:rsidRPr="006D08D3">
        <w:rPr>
          <w:rFonts w:ascii="Times New Roman" w:hAnsi="Times New Roman" w:cs="Times New Roman"/>
          <w:i/>
          <w:sz w:val="24"/>
          <w:szCs w:val="24"/>
          <w:lang w:val="en-US"/>
        </w:rPr>
        <w:t>i.e.</w:t>
      </w:r>
      <w:r w:rsidR="00D97C68" w:rsidRPr="006D08D3">
        <w:rPr>
          <w:rFonts w:ascii="Times New Roman" w:hAnsi="Times New Roman" w:cs="Times New Roman"/>
          <w:sz w:val="24"/>
          <w:szCs w:val="24"/>
          <w:lang w:val="en-US"/>
        </w:rPr>
        <w:t xml:space="preserve"> the variation of medium control) are considered not to be of (toxicological) relevance, which is depicted by the grey area. Relevant effects that are statistically different from control (</w:t>
      </w:r>
      <w:r w:rsidR="00D97C68" w:rsidRPr="006D08D3">
        <w:rPr>
          <w:rFonts w:ascii="Times New Roman" w:hAnsi="Times New Roman" w:cs="Times New Roman"/>
          <w:i/>
          <w:sz w:val="24"/>
          <w:szCs w:val="24"/>
          <w:lang w:val="en-US"/>
        </w:rPr>
        <w:t>p</w:t>
      </w:r>
      <w:r w:rsidR="00D97C68" w:rsidRPr="006D08D3">
        <w:rPr>
          <w:rFonts w:ascii="Times New Roman" w:hAnsi="Times New Roman" w:cs="Times New Roman"/>
          <w:sz w:val="24"/>
          <w:szCs w:val="24"/>
          <w:lang w:val="en-US"/>
        </w:rPr>
        <w:t xml:space="preserve">&lt;0.05) are indicated with * for hDAT exposure, </w:t>
      </w:r>
      <w:r w:rsidR="00D97C68" w:rsidRPr="006D08D3">
        <w:rPr>
          <w:rFonts w:ascii="Times New Roman" w:hAnsi="Times New Roman" w:cs="Times New Roman"/>
          <w:sz w:val="24"/>
          <w:szCs w:val="24"/>
          <w:vertAlign w:val="superscript"/>
          <w:lang w:val="en-US"/>
        </w:rPr>
        <w:t>#</w:t>
      </w:r>
      <w:r w:rsidR="00D97C68" w:rsidRPr="006D08D3">
        <w:rPr>
          <w:rFonts w:ascii="Times New Roman" w:hAnsi="Times New Roman" w:cs="Times New Roman"/>
          <w:sz w:val="24"/>
          <w:szCs w:val="24"/>
          <w:lang w:val="en-US"/>
        </w:rPr>
        <w:t xml:space="preserve"> for hNET exposure and ^ for hSERT (in black or grey).</w:t>
      </w:r>
    </w:p>
    <w:p w14:paraId="7CC8C4DC" w14:textId="3D132A91" w:rsidR="00B55375" w:rsidRPr="006D08D3" w:rsidRDefault="00B55375" w:rsidP="006D08D3">
      <w:pPr>
        <w:spacing w:after="0" w:line="240" w:lineRule="auto"/>
        <w:jc w:val="both"/>
        <w:rPr>
          <w:rFonts w:ascii="Times New Roman" w:hAnsi="Times New Roman" w:cs="Times New Roman"/>
          <w:sz w:val="24"/>
          <w:szCs w:val="24"/>
          <w:lang w:val="en-US"/>
        </w:rPr>
      </w:pPr>
    </w:p>
    <w:p w14:paraId="4772797E" w14:textId="38F5D80C" w:rsidR="004D7149" w:rsidRPr="006D08D3" w:rsidRDefault="004D7149" w:rsidP="006D08D3">
      <w:pPr>
        <w:spacing w:line="240" w:lineRule="auto"/>
        <w:rPr>
          <w:rFonts w:ascii="Times New Roman" w:hAnsi="Times New Roman" w:cs="Times New Roman"/>
          <w:sz w:val="24"/>
          <w:szCs w:val="24"/>
        </w:rPr>
      </w:pPr>
      <w:r w:rsidRPr="006D08D3">
        <w:rPr>
          <w:rFonts w:ascii="Times New Roman" w:hAnsi="Times New Roman" w:cs="Times New Roman"/>
          <w:sz w:val="24"/>
          <w:szCs w:val="24"/>
        </w:rPr>
        <w:br w:type="page"/>
      </w:r>
    </w:p>
    <w:p w14:paraId="3070247C" w14:textId="17DAEBC7" w:rsidR="0007320F" w:rsidRPr="006D08D3" w:rsidRDefault="0065399E" w:rsidP="006D08D3">
      <w:pPr>
        <w:spacing w:line="240" w:lineRule="auto"/>
        <w:rPr>
          <w:rFonts w:ascii="Times New Roman" w:hAnsi="Times New Roman" w:cs="Times New Roman"/>
          <w:sz w:val="24"/>
          <w:szCs w:val="24"/>
        </w:rPr>
      </w:pPr>
      <w:r>
        <w:rPr>
          <w:rFonts w:ascii="Times New Roman" w:hAnsi="Times New Roman" w:cs="Times New Roman"/>
          <w:noProof/>
          <w:sz w:val="24"/>
          <w:szCs w:val="24"/>
          <w:lang w:val="nl-NL" w:eastAsia="nl-NL"/>
        </w:rPr>
        <w:lastRenderedPageBreak/>
        <w:drawing>
          <wp:inline distT="0" distB="0" distL="0" distR="0" wp14:anchorId="5229065C" wp14:editId="5BEC1EFB">
            <wp:extent cx="5753100" cy="46693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92. Supp Fig. 4 CH9.tif"/>
                    <pic:cNvPicPr/>
                  </pic:nvPicPr>
                  <pic:blipFill rotWithShape="1">
                    <a:blip r:embed="rId9" cstate="print">
                      <a:extLst>
                        <a:ext uri="{28A0092B-C50C-407E-A947-70E740481C1C}">
                          <a14:useLocalDpi xmlns:a14="http://schemas.microsoft.com/office/drawing/2010/main" val="0"/>
                        </a:ext>
                      </a:extLst>
                    </a:blip>
                    <a:srcRect l="2992" t="-225" r="5440"/>
                    <a:stretch/>
                  </pic:blipFill>
                  <pic:spPr bwMode="auto">
                    <a:xfrm>
                      <a:off x="0" y="0"/>
                      <a:ext cx="5758487" cy="4673676"/>
                    </a:xfrm>
                    <a:prstGeom prst="rect">
                      <a:avLst/>
                    </a:prstGeom>
                    <a:ln>
                      <a:noFill/>
                    </a:ln>
                    <a:extLst>
                      <a:ext uri="{53640926-AAD7-44D8-BBD7-CCE9431645EC}">
                        <a14:shadowObscured xmlns:a14="http://schemas.microsoft.com/office/drawing/2010/main"/>
                      </a:ext>
                    </a:extLst>
                  </pic:spPr>
                </pic:pic>
              </a:graphicData>
            </a:graphic>
          </wp:inline>
        </w:drawing>
      </w:r>
    </w:p>
    <w:p w14:paraId="3ECF0892" w14:textId="63AF6CF7" w:rsidR="00E74BE4" w:rsidRPr="006D08D3" w:rsidRDefault="00E74BE4" w:rsidP="006D08D3">
      <w:pPr>
        <w:spacing w:after="0" w:line="240" w:lineRule="auto"/>
        <w:jc w:val="both"/>
        <w:rPr>
          <w:rFonts w:ascii="Times New Roman" w:hAnsi="Times New Roman" w:cs="Times New Roman"/>
          <w:sz w:val="24"/>
          <w:szCs w:val="24"/>
          <w:lang w:val="en-US"/>
        </w:rPr>
      </w:pPr>
      <w:r w:rsidRPr="006D08D3">
        <w:rPr>
          <w:rFonts w:ascii="Times New Roman" w:hAnsi="Times New Roman" w:cs="Times New Roman"/>
          <w:b/>
          <w:sz w:val="24"/>
          <w:szCs w:val="24"/>
          <w:lang w:val="en-US"/>
        </w:rPr>
        <w:t>Supplementa</w:t>
      </w:r>
      <w:r w:rsidR="0065399E">
        <w:rPr>
          <w:rFonts w:ascii="Times New Roman" w:hAnsi="Times New Roman" w:cs="Times New Roman"/>
          <w:b/>
          <w:sz w:val="24"/>
          <w:szCs w:val="24"/>
          <w:lang w:val="en-US"/>
        </w:rPr>
        <w:t>ry</w:t>
      </w:r>
      <w:r w:rsidRPr="006D08D3">
        <w:rPr>
          <w:rFonts w:ascii="Times New Roman" w:hAnsi="Times New Roman" w:cs="Times New Roman"/>
          <w:b/>
          <w:sz w:val="24"/>
          <w:szCs w:val="24"/>
          <w:lang w:val="en-US"/>
        </w:rPr>
        <w:t xml:space="preserve"> Fig</w:t>
      </w:r>
      <w:r w:rsidR="0065399E">
        <w:rPr>
          <w:rFonts w:ascii="Times New Roman" w:hAnsi="Times New Roman" w:cs="Times New Roman"/>
          <w:b/>
          <w:sz w:val="24"/>
          <w:szCs w:val="24"/>
          <w:lang w:val="en-US"/>
        </w:rPr>
        <w:t xml:space="preserve">. </w:t>
      </w:r>
      <w:r w:rsidR="00CB28EF" w:rsidRPr="006D08D3">
        <w:rPr>
          <w:rFonts w:ascii="Times New Roman" w:hAnsi="Times New Roman" w:cs="Times New Roman"/>
          <w:b/>
          <w:sz w:val="24"/>
          <w:szCs w:val="24"/>
          <w:lang w:val="en-US"/>
        </w:rPr>
        <w:t>4</w:t>
      </w:r>
      <w:r w:rsidRPr="006D08D3">
        <w:rPr>
          <w:rFonts w:ascii="Times New Roman" w:hAnsi="Times New Roman" w:cs="Times New Roman"/>
          <w:b/>
          <w:sz w:val="24"/>
          <w:szCs w:val="24"/>
          <w:lang w:val="en-US"/>
        </w:rPr>
        <w:t xml:space="preserve">. </w:t>
      </w:r>
      <w:r w:rsidRPr="007E5A82">
        <w:rPr>
          <w:rFonts w:ascii="Times New Roman" w:hAnsi="Times New Roman" w:cs="Times New Roman"/>
          <w:sz w:val="24"/>
          <w:szCs w:val="24"/>
          <w:lang w:val="en-US"/>
        </w:rPr>
        <w:t xml:space="preserve">Cell viability of rat primary cortical cultures after exposure </w:t>
      </w:r>
      <w:r w:rsidR="004D7F6C" w:rsidRPr="007E5A82">
        <w:rPr>
          <w:rFonts w:ascii="Times New Roman" w:hAnsi="Times New Roman" w:cs="Times New Roman"/>
          <w:sz w:val="24"/>
          <w:szCs w:val="24"/>
          <w:lang w:val="en-US"/>
        </w:rPr>
        <w:t xml:space="preserve">to </w:t>
      </w:r>
      <w:r w:rsidRPr="007E5A82">
        <w:rPr>
          <w:rFonts w:ascii="Times New Roman" w:hAnsi="Times New Roman" w:cs="Times New Roman"/>
          <w:sz w:val="24"/>
          <w:szCs w:val="24"/>
          <w:lang w:val="en-US"/>
        </w:rPr>
        <w:t>cathinones</w:t>
      </w:r>
      <w:r w:rsidR="004D7F6C" w:rsidRPr="007E5A82">
        <w:rPr>
          <w:rFonts w:ascii="Times New Roman" w:hAnsi="Times New Roman" w:cs="Times New Roman"/>
          <w:sz w:val="24"/>
          <w:szCs w:val="24"/>
          <w:lang w:val="en-US"/>
        </w:rPr>
        <w:t xml:space="preserve"> </w:t>
      </w:r>
      <w:r w:rsidR="00265FBF" w:rsidRPr="007E5A82">
        <w:rPr>
          <w:rFonts w:ascii="Times New Roman" w:hAnsi="Times New Roman" w:cs="Times New Roman"/>
          <w:sz w:val="24"/>
          <w:szCs w:val="24"/>
          <w:lang w:val="en-US"/>
        </w:rPr>
        <w:t xml:space="preserve">3-MMC, </w:t>
      </w:r>
      <w:r w:rsidR="004D7F6C" w:rsidRPr="007E5A82">
        <w:rPr>
          <w:rFonts w:ascii="Times New Roman" w:hAnsi="Times New Roman" w:cs="Times New Roman"/>
          <w:sz w:val="24"/>
          <w:szCs w:val="24"/>
          <w:lang w:val="en-US"/>
        </w:rPr>
        <w:t xml:space="preserve">4-MEC, 4-MMC, </w:t>
      </w:r>
      <w:proofErr w:type="spellStart"/>
      <w:r w:rsidR="004D7F6C" w:rsidRPr="007E5A82">
        <w:rPr>
          <w:rFonts w:ascii="Times New Roman" w:hAnsi="Times New Roman" w:cs="Times New Roman"/>
          <w:sz w:val="24"/>
          <w:szCs w:val="24"/>
          <w:lang w:val="en-US"/>
        </w:rPr>
        <w:t>pentedrone</w:t>
      </w:r>
      <w:proofErr w:type="spellEnd"/>
      <w:r w:rsidR="004D7F6C" w:rsidRPr="007E5A82">
        <w:rPr>
          <w:rFonts w:ascii="Times New Roman" w:hAnsi="Times New Roman" w:cs="Times New Roman"/>
          <w:sz w:val="24"/>
          <w:szCs w:val="24"/>
          <w:lang w:val="en-US"/>
        </w:rPr>
        <w:t xml:space="preserve">, </w:t>
      </w:r>
      <w:proofErr w:type="spellStart"/>
      <w:r w:rsidR="004D7F6C" w:rsidRPr="007E5A82">
        <w:rPr>
          <w:rFonts w:ascii="Times New Roman" w:hAnsi="Times New Roman" w:cs="Times New Roman"/>
          <w:sz w:val="24"/>
          <w:szCs w:val="24"/>
          <w:lang w:val="en-US"/>
        </w:rPr>
        <w:t>methylone</w:t>
      </w:r>
      <w:proofErr w:type="spellEnd"/>
      <w:r w:rsidR="004D7F6C" w:rsidRPr="007E5A82">
        <w:rPr>
          <w:rFonts w:ascii="Times New Roman" w:hAnsi="Times New Roman" w:cs="Times New Roman"/>
          <w:sz w:val="24"/>
          <w:szCs w:val="24"/>
          <w:lang w:val="en-US"/>
        </w:rPr>
        <w:t>, α-PVP and MDPV</w:t>
      </w:r>
      <w:r w:rsidRPr="007E5A82">
        <w:rPr>
          <w:rFonts w:ascii="Times New Roman" w:hAnsi="Times New Roman" w:cs="Times New Roman"/>
          <w:sz w:val="24"/>
          <w:szCs w:val="24"/>
          <w:lang w:val="en-US"/>
        </w:rPr>
        <w:t>.</w:t>
      </w:r>
      <w:r w:rsidRPr="006D08D3">
        <w:rPr>
          <w:rFonts w:ascii="Times New Roman" w:hAnsi="Times New Roman" w:cs="Times New Roman"/>
          <w:b/>
          <w:sz w:val="24"/>
          <w:szCs w:val="24"/>
          <w:lang w:val="en-US"/>
        </w:rPr>
        <w:t xml:space="preserve"> </w:t>
      </w:r>
      <w:r w:rsidRPr="006D08D3">
        <w:rPr>
          <w:rFonts w:ascii="Times New Roman" w:hAnsi="Times New Roman" w:cs="Times New Roman"/>
          <w:sz w:val="24"/>
          <w:szCs w:val="24"/>
          <w:lang w:val="en-US"/>
        </w:rPr>
        <w:t xml:space="preserve">Neuronal cultures were exposed to 1-1000 </w:t>
      </w:r>
      <w:bookmarkStart w:id="2" w:name="OLE_LINK1"/>
      <w:r w:rsidRPr="006D08D3">
        <w:rPr>
          <w:rFonts w:ascii="Times New Roman" w:hAnsi="Times New Roman" w:cs="Times New Roman"/>
          <w:sz w:val="24"/>
          <w:szCs w:val="24"/>
          <w:lang w:val="en-US"/>
        </w:rPr>
        <w:t>µM</w:t>
      </w:r>
      <w:bookmarkEnd w:id="2"/>
      <w:r w:rsidRPr="006D08D3">
        <w:rPr>
          <w:rFonts w:ascii="Times New Roman" w:hAnsi="Times New Roman" w:cs="Times New Roman"/>
          <w:sz w:val="24"/>
          <w:szCs w:val="24"/>
          <w:lang w:val="en-US"/>
        </w:rPr>
        <w:t xml:space="preserve"> </w:t>
      </w:r>
      <w:r w:rsidR="00DD2EDB" w:rsidRPr="006D08D3">
        <w:rPr>
          <w:rFonts w:ascii="Times New Roman" w:hAnsi="Times New Roman" w:cs="Times New Roman"/>
          <w:sz w:val="24"/>
          <w:szCs w:val="24"/>
          <w:lang w:val="en-US"/>
        </w:rPr>
        <w:t>pharmaceutical grade</w:t>
      </w:r>
      <w:r w:rsidRPr="006D08D3">
        <w:rPr>
          <w:rFonts w:ascii="Times New Roman" w:hAnsi="Times New Roman" w:cs="Times New Roman"/>
          <w:sz w:val="24"/>
          <w:szCs w:val="24"/>
          <w:lang w:val="en-US"/>
        </w:rPr>
        <w:t xml:space="preserve"> and internet-bought cathinones (</w:t>
      </w:r>
      <w:proofErr w:type="spellStart"/>
      <w:r w:rsidRPr="006D08D3">
        <w:rPr>
          <w:rFonts w:ascii="Times New Roman" w:hAnsi="Times New Roman" w:cs="Times New Roman"/>
          <w:sz w:val="24"/>
          <w:szCs w:val="24"/>
          <w:lang w:val="en-US"/>
        </w:rPr>
        <w:t>n</w:t>
      </w:r>
      <w:r w:rsidRPr="006D08D3">
        <w:rPr>
          <w:rFonts w:ascii="Times New Roman" w:hAnsi="Times New Roman" w:cs="Times New Roman"/>
          <w:sz w:val="24"/>
          <w:szCs w:val="24"/>
          <w:vertAlign w:val="subscript"/>
          <w:lang w:val="en-US"/>
        </w:rPr>
        <w:t>wells</w:t>
      </w:r>
      <w:proofErr w:type="spellEnd"/>
      <w:r w:rsidRPr="006D08D3">
        <w:rPr>
          <w:rFonts w:ascii="Times New Roman" w:hAnsi="Times New Roman" w:cs="Times New Roman"/>
          <w:sz w:val="24"/>
          <w:szCs w:val="24"/>
          <w:lang w:val="en-US"/>
        </w:rPr>
        <w:t>=</w:t>
      </w:r>
      <w:r w:rsidR="003A55FB" w:rsidRPr="006D08D3">
        <w:rPr>
          <w:rFonts w:ascii="Times New Roman" w:hAnsi="Times New Roman" w:cs="Times New Roman"/>
          <w:sz w:val="24"/>
          <w:szCs w:val="24"/>
          <w:lang w:val="en-US"/>
        </w:rPr>
        <w:t>22-35</w:t>
      </w:r>
      <w:r w:rsidRPr="006D08D3">
        <w:rPr>
          <w:rFonts w:ascii="Times New Roman" w:hAnsi="Times New Roman" w:cs="Times New Roman"/>
          <w:sz w:val="24"/>
          <w:szCs w:val="24"/>
          <w:lang w:val="en-US"/>
        </w:rPr>
        <w:t xml:space="preserve">, </w:t>
      </w:r>
      <w:proofErr w:type="spellStart"/>
      <w:r w:rsidRPr="006D08D3">
        <w:rPr>
          <w:rFonts w:ascii="Times New Roman" w:hAnsi="Times New Roman" w:cs="Times New Roman"/>
          <w:sz w:val="24"/>
          <w:szCs w:val="24"/>
          <w:lang w:val="en-US"/>
        </w:rPr>
        <w:t>N</w:t>
      </w:r>
      <w:r w:rsidRPr="006D08D3">
        <w:rPr>
          <w:rFonts w:ascii="Times New Roman" w:hAnsi="Times New Roman" w:cs="Times New Roman"/>
          <w:sz w:val="24"/>
          <w:szCs w:val="24"/>
          <w:vertAlign w:val="subscript"/>
          <w:lang w:val="en-US"/>
        </w:rPr>
        <w:t>plates</w:t>
      </w:r>
      <w:proofErr w:type="spellEnd"/>
      <w:r w:rsidRPr="006D08D3">
        <w:rPr>
          <w:rFonts w:ascii="Times New Roman" w:hAnsi="Times New Roman" w:cs="Times New Roman"/>
          <w:sz w:val="24"/>
          <w:szCs w:val="24"/>
          <w:lang w:val="en-US"/>
        </w:rPr>
        <w:t>=</w:t>
      </w:r>
      <w:r w:rsidR="003A55FB" w:rsidRPr="006D08D3">
        <w:rPr>
          <w:rFonts w:ascii="Times New Roman" w:hAnsi="Times New Roman" w:cs="Times New Roman"/>
          <w:sz w:val="24"/>
          <w:szCs w:val="24"/>
          <w:lang w:val="en-US"/>
        </w:rPr>
        <w:t>3-6</w:t>
      </w:r>
      <w:r w:rsidRPr="006D08D3">
        <w:rPr>
          <w:rFonts w:ascii="Times New Roman" w:hAnsi="Times New Roman" w:cs="Times New Roman"/>
          <w:sz w:val="24"/>
          <w:szCs w:val="24"/>
          <w:lang w:val="en-US"/>
        </w:rPr>
        <w:t xml:space="preserve">) for 4.5 h, after which the exposure was </w:t>
      </w:r>
      <w:r w:rsidR="007D3CAE" w:rsidRPr="006D08D3">
        <w:rPr>
          <w:rFonts w:ascii="Times New Roman" w:hAnsi="Times New Roman" w:cs="Times New Roman"/>
          <w:sz w:val="24"/>
          <w:szCs w:val="24"/>
          <w:lang w:val="en-US"/>
        </w:rPr>
        <w:t>removed,</w:t>
      </w:r>
      <w:r w:rsidRPr="006D08D3">
        <w:rPr>
          <w:rFonts w:ascii="Times New Roman" w:hAnsi="Times New Roman" w:cs="Times New Roman"/>
          <w:sz w:val="24"/>
          <w:szCs w:val="24"/>
          <w:lang w:val="en-US"/>
        </w:rPr>
        <w:t xml:space="preserve"> and fresh medium was added. 24 h after the start of exposure, cell viability was measured using the Neutral Red assay (See Methods 2.3.4 </w:t>
      </w:r>
      <w:r w:rsidRPr="006D08D3">
        <w:rPr>
          <w:rFonts w:ascii="Times New Roman" w:hAnsi="Times New Roman" w:cs="Times New Roman"/>
          <w:i/>
          <w:sz w:val="24"/>
          <w:szCs w:val="24"/>
          <w:lang w:val="en-US"/>
        </w:rPr>
        <w:t>Cell viability of neuronal cultures</w:t>
      </w:r>
      <w:r w:rsidRPr="006D08D3">
        <w:rPr>
          <w:rFonts w:ascii="Times New Roman" w:hAnsi="Times New Roman" w:cs="Times New Roman"/>
          <w:sz w:val="24"/>
          <w:szCs w:val="24"/>
          <w:lang w:val="en-US"/>
        </w:rPr>
        <w:t xml:space="preserve">). </w:t>
      </w:r>
      <w:r w:rsidR="005919B3" w:rsidRPr="006D08D3">
        <w:rPr>
          <w:rFonts w:ascii="Times New Roman" w:hAnsi="Times New Roman" w:cs="Times New Roman"/>
          <w:sz w:val="24"/>
          <w:szCs w:val="24"/>
          <w:lang w:val="en-US"/>
        </w:rPr>
        <w:t>Effects ≤ 10% (</w:t>
      </w:r>
      <w:r w:rsidR="005919B3" w:rsidRPr="006D08D3">
        <w:rPr>
          <w:rFonts w:ascii="Times New Roman" w:hAnsi="Times New Roman" w:cs="Times New Roman"/>
          <w:i/>
          <w:sz w:val="24"/>
          <w:szCs w:val="24"/>
          <w:lang w:val="en-US"/>
        </w:rPr>
        <w:t>i.e.</w:t>
      </w:r>
      <w:r w:rsidR="005919B3" w:rsidRPr="006D08D3">
        <w:rPr>
          <w:rFonts w:ascii="Times New Roman" w:hAnsi="Times New Roman" w:cs="Times New Roman"/>
          <w:sz w:val="24"/>
          <w:szCs w:val="24"/>
          <w:lang w:val="en-US"/>
        </w:rPr>
        <w:t xml:space="preserve"> the variation of medium control) are considered not to be of (toxicological) relevance, which is depicted by the grey area. Relevant effects that are statistically different from control (</w:t>
      </w:r>
      <w:r w:rsidR="005919B3" w:rsidRPr="006D08D3">
        <w:rPr>
          <w:rFonts w:ascii="Times New Roman" w:hAnsi="Times New Roman" w:cs="Times New Roman"/>
          <w:i/>
          <w:sz w:val="24"/>
          <w:szCs w:val="24"/>
          <w:lang w:val="en-US"/>
        </w:rPr>
        <w:t>p</w:t>
      </w:r>
      <w:r w:rsidR="005919B3" w:rsidRPr="006D08D3">
        <w:rPr>
          <w:rFonts w:ascii="Times New Roman" w:hAnsi="Times New Roman" w:cs="Times New Roman"/>
          <w:sz w:val="24"/>
          <w:szCs w:val="24"/>
          <w:lang w:val="en-US"/>
        </w:rPr>
        <w:t xml:space="preserve">&lt;0.05) are indicated with *, </w:t>
      </w:r>
      <w:r w:rsidR="005919B3" w:rsidRPr="006D08D3">
        <w:rPr>
          <w:rFonts w:ascii="Times New Roman" w:hAnsi="Times New Roman" w:cs="Times New Roman"/>
          <w:sz w:val="24"/>
          <w:szCs w:val="24"/>
          <w:vertAlign w:val="superscript"/>
          <w:lang w:val="en-US"/>
        </w:rPr>
        <w:t>#</w:t>
      </w:r>
      <w:r w:rsidR="005919B3" w:rsidRPr="006D08D3">
        <w:rPr>
          <w:rFonts w:ascii="Times New Roman" w:hAnsi="Times New Roman" w:cs="Times New Roman"/>
          <w:sz w:val="24"/>
          <w:szCs w:val="24"/>
          <w:lang w:val="en-US"/>
        </w:rPr>
        <w:t xml:space="preserve"> and ^ for the top, middle and bottom drug</w:t>
      </w:r>
      <w:r w:rsidR="0076485A" w:rsidRPr="006D08D3">
        <w:rPr>
          <w:rFonts w:ascii="Times New Roman" w:hAnsi="Times New Roman" w:cs="Times New Roman"/>
          <w:sz w:val="24"/>
          <w:szCs w:val="24"/>
          <w:lang w:val="en-US"/>
        </w:rPr>
        <w:t>, respectively</w:t>
      </w:r>
      <w:r w:rsidR="005919B3" w:rsidRPr="006D08D3">
        <w:rPr>
          <w:rFonts w:ascii="Times New Roman" w:hAnsi="Times New Roman" w:cs="Times New Roman"/>
          <w:sz w:val="24"/>
          <w:szCs w:val="24"/>
          <w:lang w:val="en-US"/>
        </w:rPr>
        <w:t xml:space="preserve">. </w:t>
      </w:r>
      <w:r w:rsidR="002B4A5D" w:rsidRPr="006D08D3">
        <w:rPr>
          <w:rFonts w:ascii="Times New Roman" w:hAnsi="Times New Roman" w:cs="Times New Roman"/>
          <w:sz w:val="24"/>
          <w:szCs w:val="24"/>
          <w:lang w:val="en-US"/>
        </w:rPr>
        <w:t xml:space="preserve">Data from </w:t>
      </w:r>
      <w:proofErr w:type="spellStart"/>
      <w:r w:rsidR="002B4A5D" w:rsidRPr="006D08D3">
        <w:rPr>
          <w:rFonts w:ascii="Times New Roman" w:hAnsi="Times New Roman" w:cs="Times New Roman"/>
          <w:sz w:val="24"/>
          <w:szCs w:val="24"/>
          <w:lang w:val="en-US"/>
        </w:rPr>
        <w:t>methylone</w:t>
      </w:r>
      <w:proofErr w:type="spellEnd"/>
      <w:r w:rsidR="002B4A5D" w:rsidRPr="006D08D3">
        <w:rPr>
          <w:rFonts w:ascii="Times New Roman" w:hAnsi="Times New Roman" w:cs="Times New Roman"/>
          <w:sz w:val="24"/>
          <w:szCs w:val="24"/>
          <w:lang w:val="en-US"/>
        </w:rPr>
        <w:t xml:space="preserve">, α-PVP and MDPV </w:t>
      </w:r>
      <w:r w:rsidR="005D5706" w:rsidRPr="006D08D3">
        <w:rPr>
          <w:rFonts w:ascii="Times New Roman" w:hAnsi="Times New Roman" w:cs="Times New Roman"/>
          <w:sz w:val="24"/>
          <w:szCs w:val="24"/>
          <w:lang w:val="en-US"/>
        </w:rPr>
        <w:t xml:space="preserve">are </w:t>
      </w:r>
      <w:r w:rsidR="002B15E6" w:rsidRPr="006D08D3">
        <w:rPr>
          <w:rFonts w:ascii="Times New Roman" w:hAnsi="Times New Roman" w:cs="Times New Roman"/>
          <w:sz w:val="24"/>
          <w:szCs w:val="24"/>
          <w:lang w:val="en-US"/>
        </w:rPr>
        <w:t xml:space="preserve">reproduced </w:t>
      </w:r>
      <w:r w:rsidR="002B4A5D" w:rsidRPr="006D08D3">
        <w:rPr>
          <w:rFonts w:ascii="Times New Roman" w:hAnsi="Times New Roman" w:cs="Times New Roman"/>
          <w:sz w:val="24"/>
          <w:szCs w:val="24"/>
          <w:lang w:val="en-US"/>
        </w:rPr>
        <w:t xml:space="preserve">from Zwartsen </w:t>
      </w:r>
      <w:r w:rsidR="002B4A5D" w:rsidRPr="0065399E">
        <w:rPr>
          <w:rFonts w:ascii="Times New Roman" w:hAnsi="Times New Roman" w:cs="Times New Roman"/>
          <w:i/>
          <w:sz w:val="24"/>
          <w:szCs w:val="24"/>
          <w:lang w:val="en-US"/>
        </w:rPr>
        <w:t>et al.</w:t>
      </w:r>
      <w:r w:rsidR="002B4A5D" w:rsidRPr="006D08D3">
        <w:rPr>
          <w:rFonts w:ascii="Times New Roman" w:hAnsi="Times New Roman" w:cs="Times New Roman"/>
          <w:sz w:val="24"/>
          <w:szCs w:val="24"/>
          <w:lang w:val="en-US"/>
        </w:rPr>
        <w:t xml:space="preserve"> 2019. </w:t>
      </w:r>
    </w:p>
    <w:p w14:paraId="2B28B68E" w14:textId="53F041AC" w:rsidR="002B4A5D" w:rsidRPr="006D08D3" w:rsidRDefault="002B4A5D" w:rsidP="006D08D3">
      <w:pPr>
        <w:spacing w:after="0" w:line="240" w:lineRule="auto"/>
        <w:jc w:val="both"/>
        <w:rPr>
          <w:rFonts w:ascii="Times New Roman" w:hAnsi="Times New Roman" w:cs="Times New Roman"/>
          <w:sz w:val="24"/>
          <w:szCs w:val="24"/>
          <w:lang w:val="en-US"/>
        </w:rPr>
      </w:pPr>
    </w:p>
    <w:p w14:paraId="7E06F96E" w14:textId="77777777" w:rsidR="00411E89" w:rsidRPr="006D08D3" w:rsidRDefault="002B4A5D" w:rsidP="006D08D3">
      <w:pPr>
        <w:spacing w:after="0" w:line="240" w:lineRule="auto"/>
        <w:jc w:val="both"/>
        <w:rPr>
          <w:rStyle w:val="Strong"/>
          <w:rFonts w:ascii="Times New Roman" w:hAnsi="Times New Roman" w:cs="Times New Roman"/>
          <w:b w:val="0"/>
          <w:bCs w:val="0"/>
          <w:sz w:val="24"/>
          <w:szCs w:val="24"/>
          <w:lang w:val="en-US"/>
        </w:rPr>
      </w:pPr>
      <w:r w:rsidRPr="006D08D3">
        <w:rPr>
          <w:rStyle w:val="Strong"/>
          <w:rFonts w:ascii="Times New Roman" w:hAnsi="Times New Roman" w:cs="Times New Roman"/>
          <w:b w:val="0"/>
          <w:bCs w:val="0"/>
          <w:sz w:val="24"/>
          <w:szCs w:val="24"/>
          <w:lang w:val="nl-NL"/>
        </w:rPr>
        <w:t xml:space="preserve">Zwartsen, A., Hondebrink, L., Westerink, R.H.S (2019). </w:t>
      </w:r>
      <w:r w:rsidRPr="006D08D3">
        <w:rPr>
          <w:rStyle w:val="Strong"/>
          <w:rFonts w:ascii="Times New Roman" w:hAnsi="Times New Roman" w:cs="Times New Roman"/>
          <w:b w:val="0"/>
          <w:bCs w:val="0"/>
          <w:sz w:val="24"/>
          <w:szCs w:val="24"/>
          <w:lang w:val="en-US"/>
        </w:rPr>
        <w:t>Changes in neuronal activity in rat primary cortical cultures induced by illicit drugs and new psychoactive substances (NPS) following prolonged exposure and washout to mimic human exposure scenarios. NeuroToxicology</w:t>
      </w:r>
      <w:r w:rsidR="00A851EB" w:rsidRPr="006D08D3">
        <w:rPr>
          <w:rStyle w:val="Strong"/>
          <w:rFonts w:ascii="Times New Roman" w:hAnsi="Times New Roman" w:cs="Times New Roman"/>
          <w:b w:val="0"/>
          <w:bCs w:val="0"/>
          <w:sz w:val="24"/>
          <w:szCs w:val="24"/>
          <w:lang w:val="en-US"/>
        </w:rPr>
        <w:t xml:space="preserve"> 74, 28-39. </w:t>
      </w:r>
    </w:p>
    <w:p w14:paraId="33634252" w14:textId="77777777" w:rsidR="00411E89" w:rsidRPr="006D08D3" w:rsidRDefault="00411E89" w:rsidP="006D08D3">
      <w:pPr>
        <w:spacing w:after="0" w:line="240" w:lineRule="auto"/>
        <w:jc w:val="both"/>
        <w:rPr>
          <w:rStyle w:val="Strong"/>
          <w:rFonts w:ascii="Times New Roman" w:hAnsi="Times New Roman" w:cs="Times New Roman"/>
          <w:b w:val="0"/>
          <w:bCs w:val="0"/>
          <w:sz w:val="24"/>
          <w:szCs w:val="24"/>
          <w:lang w:val="en-US"/>
        </w:rPr>
      </w:pPr>
    </w:p>
    <w:p w14:paraId="331E9D79" w14:textId="4C9E6629" w:rsidR="00E74BE4" w:rsidRPr="006D08D3" w:rsidRDefault="00E74BE4" w:rsidP="006D08D3">
      <w:pPr>
        <w:spacing w:after="0" w:line="240" w:lineRule="auto"/>
        <w:jc w:val="both"/>
        <w:rPr>
          <w:rFonts w:ascii="Times New Roman" w:hAnsi="Times New Roman" w:cs="Times New Roman"/>
          <w:sz w:val="24"/>
          <w:szCs w:val="24"/>
          <w:lang w:val="en-US"/>
        </w:rPr>
      </w:pPr>
    </w:p>
    <w:sectPr w:rsidR="00E74BE4" w:rsidRPr="006D08D3" w:rsidSect="00E74BE4">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F7AF9"/>
    <w:multiLevelType w:val="multilevel"/>
    <w:tmpl w:val="28E67E3C"/>
    <w:lvl w:ilvl="0">
      <w:start w:val="1"/>
      <w:numFmt w:val="decimal"/>
      <w:lvlText w:val="%1."/>
      <w:lvlJc w:val="left"/>
      <w:pPr>
        <w:tabs>
          <w:tab w:val="num" w:pos="0"/>
        </w:tabs>
        <w:ind w:left="0" w:firstLine="0"/>
      </w:pPr>
    </w:lvl>
    <w:lvl w:ilvl="1">
      <w:start w:val="1"/>
      <w:numFmt w:val="decimal"/>
      <w:lvlText w:val="%1.%2"/>
      <w:lvlJc w:val="left"/>
      <w:pPr>
        <w:tabs>
          <w:tab w:val="num" w:pos="0"/>
        </w:tabs>
        <w:ind w:left="0" w:firstLine="0"/>
      </w:pPr>
    </w:lvl>
    <w:lvl w:ilvl="2">
      <w:start w:val="1"/>
      <w:numFmt w:val="decimal"/>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QyszSyMDMzNjEwMjFU0lEKTi0uzszPAykwMqgFAMjba1ItAAAA"/>
    <w:docVar w:name="EN.InstantFormat" w:val="&lt;ENInstantFormat&gt;&lt;Enabled&gt;1&lt;/Enabled&gt;&lt;ScanUnformatted&gt;0&lt;/ScanUnformatted&gt;&lt;ScanChanges&gt;1&lt;/ScanChanges&gt;&lt;Suspended&gt;0&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a0x9xjwwfsuefza7pta0cvrfxtpx0re0w&quot;&gt;My EndNote Library&lt;record-ids&gt;&lt;item&gt;141&lt;/item&gt;&lt;/record-ids&gt;&lt;/item&gt;&lt;/Libraries&gt;"/>
  </w:docVars>
  <w:rsids>
    <w:rsidRoot w:val="00334D31"/>
    <w:rsid w:val="000029E9"/>
    <w:rsid w:val="00002DB8"/>
    <w:rsid w:val="0000474E"/>
    <w:rsid w:val="000058CA"/>
    <w:rsid w:val="0000725B"/>
    <w:rsid w:val="00011698"/>
    <w:rsid w:val="000122AB"/>
    <w:rsid w:val="00013980"/>
    <w:rsid w:val="00021854"/>
    <w:rsid w:val="00022217"/>
    <w:rsid w:val="00023D72"/>
    <w:rsid w:val="000242B1"/>
    <w:rsid w:val="00024989"/>
    <w:rsid w:val="00030785"/>
    <w:rsid w:val="00035900"/>
    <w:rsid w:val="00035DA3"/>
    <w:rsid w:val="000373A3"/>
    <w:rsid w:val="00037CBE"/>
    <w:rsid w:val="00041A37"/>
    <w:rsid w:val="000429E4"/>
    <w:rsid w:val="00042F43"/>
    <w:rsid w:val="00044434"/>
    <w:rsid w:val="000451CA"/>
    <w:rsid w:val="000501C8"/>
    <w:rsid w:val="00050DC8"/>
    <w:rsid w:val="000517C0"/>
    <w:rsid w:val="000518B9"/>
    <w:rsid w:val="00051986"/>
    <w:rsid w:val="00051B3E"/>
    <w:rsid w:val="00054CC7"/>
    <w:rsid w:val="00060E0D"/>
    <w:rsid w:val="000613FF"/>
    <w:rsid w:val="00061F78"/>
    <w:rsid w:val="00063AFD"/>
    <w:rsid w:val="00066A88"/>
    <w:rsid w:val="00066ACE"/>
    <w:rsid w:val="000711F1"/>
    <w:rsid w:val="00072EF3"/>
    <w:rsid w:val="00072FBF"/>
    <w:rsid w:val="0007320F"/>
    <w:rsid w:val="000737B4"/>
    <w:rsid w:val="000744DE"/>
    <w:rsid w:val="000754D6"/>
    <w:rsid w:val="000800CD"/>
    <w:rsid w:val="000817F7"/>
    <w:rsid w:val="000860F3"/>
    <w:rsid w:val="00086ADA"/>
    <w:rsid w:val="00087B82"/>
    <w:rsid w:val="000900CC"/>
    <w:rsid w:val="00090314"/>
    <w:rsid w:val="00091CDB"/>
    <w:rsid w:val="000923A6"/>
    <w:rsid w:val="00093D1E"/>
    <w:rsid w:val="000943DE"/>
    <w:rsid w:val="00095E0A"/>
    <w:rsid w:val="000A0DFA"/>
    <w:rsid w:val="000A16BC"/>
    <w:rsid w:val="000A342B"/>
    <w:rsid w:val="000C0DE4"/>
    <w:rsid w:val="000C1282"/>
    <w:rsid w:val="000C245E"/>
    <w:rsid w:val="000D439D"/>
    <w:rsid w:val="000D5CDA"/>
    <w:rsid w:val="000D68DC"/>
    <w:rsid w:val="000E1E9E"/>
    <w:rsid w:val="000E2080"/>
    <w:rsid w:val="000E5C90"/>
    <w:rsid w:val="000E622E"/>
    <w:rsid w:val="000E7C0B"/>
    <w:rsid w:val="000F1BF1"/>
    <w:rsid w:val="000F3761"/>
    <w:rsid w:val="000F64C4"/>
    <w:rsid w:val="00111305"/>
    <w:rsid w:val="00114D0E"/>
    <w:rsid w:val="00124092"/>
    <w:rsid w:val="001318C5"/>
    <w:rsid w:val="00135C9F"/>
    <w:rsid w:val="00141383"/>
    <w:rsid w:val="00142EA0"/>
    <w:rsid w:val="00143671"/>
    <w:rsid w:val="00143D4B"/>
    <w:rsid w:val="00155889"/>
    <w:rsid w:val="00157B20"/>
    <w:rsid w:val="00166591"/>
    <w:rsid w:val="00167B34"/>
    <w:rsid w:val="00172910"/>
    <w:rsid w:val="00176894"/>
    <w:rsid w:val="001814AE"/>
    <w:rsid w:val="00185DD8"/>
    <w:rsid w:val="00186361"/>
    <w:rsid w:val="0019318F"/>
    <w:rsid w:val="00194313"/>
    <w:rsid w:val="001A4C80"/>
    <w:rsid w:val="001A5CBA"/>
    <w:rsid w:val="001A7959"/>
    <w:rsid w:val="001B09FF"/>
    <w:rsid w:val="001B2C39"/>
    <w:rsid w:val="001B2EA9"/>
    <w:rsid w:val="001B486D"/>
    <w:rsid w:val="001B5403"/>
    <w:rsid w:val="001C19C8"/>
    <w:rsid w:val="001C1DF3"/>
    <w:rsid w:val="001C53F6"/>
    <w:rsid w:val="001D1597"/>
    <w:rsid w:val="001D45AE"/>
    <w:rsid w:val="001D4B0D"/>
    <w:rsid w:val="001D5C1B"/>
    <w:rsid w:val="001E35EE"/>
    <w:rsid w:val="001E41E1"/>
    <w:rsid w:val="001E7489"/>
    <w:rsid w:val="001E799E"/>
    <w:rsid w:val="001E7B3D"/>
    <w:rsid w:val="001F2798"/>
    <w:rsid w:val="001F27E4"/>
    <w:rsid w:val="001F40F2"/>
    <w:rsid w:val="001F7100"/>
    <w:rsid w:val="00201452"/>
    <w:rsid w:val="0020209F"/>
    <w:rsid w:val="00203CFB"/>
    <w:rsid w:val="00203FD4"/>
    <w:rsid w:val="00206FF2"/>
    <w:rsid w:val="00207826"/>
    <w:rsid w:val="00210AF9"/>
    <w:rsid w:val="00215228"/>
    <w:rsid w:val="0022018E"/>
    <w:rsid w:val="00221BCE"/>
    <w:rsid w:val="0022590D"/>
    <w:rsid w:val="00226B49"/>
    <w:rsid w:val="002362A3"/>
    <w:rsid w:val="0023770E"/>
    <w:rsid w:val="0024069B"/>
    <w:rsid w:val="00241EDE"/>
    <w:rsid w:val="00242C93"/>
    <w:rsid w:val="00243116"/>
    <w:rsid w:val="00244040"/>
    <w:rsid w:val="0025663B"/>
    <w:rsid w:val="00264C52"/>
    <w:rsid w:val="00265FBF"/>
    <w:rsid w:val="0026706E"/>
    <w:rsid w:val="0026797C"/>
    <w:rsid w:val="00270C54"/>
    <w:rsid w:val="002712A7"/>
    <w:rsid w:val="002853DC"/>
    <w:rsid w:val="00286AD7"/>
    <w:rsid w:val="00290B16"/>
    <w:rsid w:val="00292C4F"/>
    <w:rsid w:val="00293FCD"/>
    <w:rsid w:val="00297CDC"/>
    <w:rsid w:val="002A0642"/>
    <w:rsid w:val="002A2FE8"/>
    <w:rsid w:val="002A3AD1"/>
    <w:rsid w:val="002A4EA6"/>
    <w:rsid w:val="002A5C17"/>
    <w:rsid w:val="002A5F9B"/>
    <w:rsid w:val="002A752F"/>
    <w:rsid w:val="002B0158"/>
    <w:rsid w:val="002B0875"/>
    <w:rsid w:val="002B15E6"/>
    <w:rsid w:val="002B1668"/>
    <w:rsid w:val="002B311E"/>
    <w:rsid w:val="002B4A5D"/>
    <w:rsid w:val="002B5514"/>
    <w:rsid w:val="002C09DD"/>
    <w:rsid w:val="002C1759"/>
    <w:rsid w:val="002C3727"/>
    <w:rsid w:val="002C4C9C"/>
    <w:rsid w:val="002D360F"/>
    <w:rsid w:val="002E2855"/>
    <w:rsid w:val="002E3920"/>
    <w:rsid w:val="002E61A0"/>
    <w:rsid w:val="002E69F3"/>
    <w:rsid w:val="00301E4B"/>
    <w:rsid w:val="00304648"/>
    <w:rsid w:val="00305D09"/>
    <w:rsid w:val="003067B0"/>
    <w:rsid w:val="003139A7"/>
    <w:rsid w:val="00314D59"/>
    <w:rsid w:val="003169F3"/>
    <w:rsid w:val="00320FBD"/>
    <w:rsid w:val="00326E9F"/>
    <w:rsid w:val="00332E49"/>
    <w:rsid w:val="003349EF"/>
    <w:rsid w:val="00334D31"/>
    <w:rsid w:val="003368EE"/>
    <w:rsid w:val="00340576"/>
    <w:rsid w:val="00340901"/>
    <w:rsid w:val="00345728"/>
    <w:rsid w:val="00347680"/>
    <w:rsid w:val="00350C78"/>
    <w:rsid w:val="00355A07"/>
    <w:rsid w:val="0035610F"/>
    <w:rsid w:val="00361BDC"/>
    <w:rsid w:val="00362554"/>
    <w:rsid w:val="003630C4"/>
    <w:rsid w:val="00363848"/>
    <w:rsid w:val="00363A1D"/>
    <w:rsid w:val="0036477B"/>
    <w:rsid w:val="003654F9"/>
    <w:rsid w:val="003656DC"/>
    <w:rsid w:val="0037463F"/>
    <w:rsid w:val="00374703"/>
    <w:rsid w:val="00380BC7"/>
    <w:rsid w:val="00380D37"/>
    <w:rsid w:val="0038292D"/>
    <w:rsid w:val="00384261"/>
    <w:rsid w:val="00384C42"/>
    <w:rsid w:val="003855A6"/>
    <w:rsid w:val="00385905"/>
    <w:rsid w:val="00395858"/>
    <w:rsid w:val="003A1D20"/>
    <w:rsid w:val="003A2700"/>
    <w:rsid w:val="003A36DC"/>
    <w:rsid w:val="003A55FB"/>
    <w:rsid w:val="003A68EC"/>
    <w:rsid w:val="003B12B2"/>
    <w:rsid w:val="003C0064"/>
    <w:rsid w:val="003C0377"/>
    <w:rsid w:val="003D4755"/>
    <w:rsid w:val="003E4B13"/>
    <w:rsid w:val="003E57E1"/>
    <w:rsid w:val="003E7601"/>
    <w:rsid w:val="003F1C1C"/>
    <w:rsid w:val="003F2C86"/>
    <w:rsid w:val="00401103"/>
    <w:rsid w:val="004018A5"/>
    <w:rsid w:val="004061D6"/>
    <w:rsid w:val="00406763"/>
    <w:rsid w:val="00406860"/>
    <w:rsid w:val="00410AC0"/>
    <w:rsid w:val="0041110B"/>
    <w:rsid w:val="00411E89"/>
    <w:rsid w:val="00413972"/>
    <w:rsid w:val="00414766"/>
    <w:rsid w:val="00415F51"/>
    <w:rsid w:val="00417D6C"/>
    <w:rsid w:val="00423049"/>
    <w:rsid w:val="004231B4"/>
    <w:rsid w:val="00423FE0"/>
    <w:rsid w:val="00426211"/>
    <w:rsid w:val="00430786"/>
    <w:rsid w:val="00431337"/>
    <w:rsid w:val="004334D8"/>
    <w:rsid w:val="0043396F"/>
    <w:rsid w:val="00435005"/>
    <w:rsid w:val="00443541"/>
    <w:rsid w:val="00443FF8"/>
    <w:rsid w:val="0044589D"/>
    <w:rsid w:val="0044743B"/>
    <w:rsid w:val="00447C3A"/>
    <w:rsid w:val="004500C2"/>
    <w:rsid w:val="004510E8"/>
    <w:rsid w:val="0045417A"/>
    <w:rsid w:val="00463524"/>
    <w:rsid w:val="00463602"/>
    <w:rsid w:val="00465611"/>
    <w:rsid w:val="00474860"/>
    <w:rsid w:val="00480B9C"/>
    <w:rsid w:val="00491017"/>
    <w:rsid w:val="004946C8"/>
    <w:rsid w:val="00496752"/>
    <w:rsid w:val="004A2B8A"/>
    <w:rsid w:val="004A48B6"/>
    <w:rsid w:val="004A51AA"/>
    <w:rsid w:val="004A7093"/>
    <w:rsid w:val="004B0A5D"/>
    <w:rsid w:val="004B0AA0"/>
    <w:rsid w:val="004B29AA"/>
    <w:rsid w:val="004B3FCB"/>
    <w:rsid w:val="004B5B9C"/>
    <w:rsid w:val="004B693A"/>
    <w:rsid w:val="004B6B89"/>
    <w:rsid w:val="004B7BDB"/>
    <w:rsid w:val="004C03C3"/>
    <w:rsid w:val="004C0729"/>
    <w:rsid w:val="004D1837"/>
    <w:rsid w:val="004D5B4E"/>
    <w:rsid w:val="004D7004"/>
    <w:rsid w:val="004D7149"/>
    <w:rsid w:val="004D7543"/>
    <w:rsid w:val="004D7F6C"/>
    <w:rsid w:val="004E3E47"/>
    <w:rsid w:val="004F134B"/>
    <w:rsid w:val="004F158E"/>
    <w:rsid w:val="005025E0"/>
    <w:rsid w:val="0050371D"/>
    <w:rsid w:val="00506D4C"/>
    <w:rsid w:val="0051062F"/>
    <w:rsid w:val="0051121E"/>
    <w:rsid w:val="00512686"/>
    <w:rsid w:val="00520BC0"/>
    <w:rsid w:val="00521231"/>
    <w:rsid w:val="005225DF"/>
    <w:rsid w:val="0052293F"/>
    <w:rsid w:val="00527178"/>
    <w:rsid w:val="00531855"/>
    <w:rsid w:val="00532AC1"/>
    <w:rsid w:val="00543C3E"/>
    <w:rsid w:val="00543D28"/>
    <w:rsid w:val="00544040"/>
    <w:rsid w:val="00551678"/>
    <w:rsid w:val="00557527"/>
    <w:rsid w:val="005615EA"/>
    <w:rsid w:val="00562A42"/>
    <w:rsid w:val="00565959"/>
    <w:rsid w:val="005679AF"/>
    <w:rsid w:val="00571BF0"/>
    <w:rsid w:val="0057328C"/>
    <w:rsid w:val="0057630A"/>
    <w:rsid w:val="005775AC"/>
    <w:rsid w:val="00577DA5"/>
    <w:rsid w:val="00584628"/>
    <w:rsid w:val="00587D47"/>
    <w:rsid w:val="00590024"/>
    <w:rsid w:val="005916D8"/>
    <w:rsid w:val="005919B3"/>
    <w:rsid w:val="005A1922"/>
    <w:rsid w:val="005A1C04"/>
    <w:rsid w:val="005A3D00"/>
    <w:rsid w:val="005A54B6"/>
    <w:rsid w:val="005B094C"/>
    <w:rsid w:val="005B2516"/>
    <w:rsid w:val="005B307E"/>
    <w:rsid w:val="005B3FF8"/>
    <w:rsid w:val="005B5D5D"/>
    <w:rsid w:val="005C0489"/>
    <w:rsid w:val="005C094F"/>
    <w:rsid w:val="005C168F"/>
    <w:rsid w:val="005C4709"/>
    <w:rsid w:val="005C523D"/>
    <w:rsid w:val="005C6E15"/>
    <w:rsid w:val="005C7A72"/>
    <w:rsid w:val="005D44C5"/>
    <w:rsid w:val="005D5706"/>
    <w:rsid w:val="005E2729"/>
    <w:rsid w:val="005E58BC"/>
    <w:rsid w:val="005F10D0"/>
    <w:rsid w:val="005F21DA"/>
    <w:rsid w:val="005F3755"/>
    <w:rsid w:val="005F49FC"/>
    <w:rsid w:val="005F559B"/>
    <w:rsid w:val="005F7488"/>
    <w:rsid w:val="0060515A"/>
    <w:rsid w:val="00605E91"/>
    <w:rsid w:val="00606C7C"/>
    <w:rsid w:val="0061018D"/>
    <w:rsid w:val="006133E7"/>
    <w:rsid w:val="00614E1E"/>
    <w:rsid w:val="006178CF"/>
    <w:rsid w:val="00617EE3"/>
    <w:rsid w:val="0062028D"/>
    <w:rsid w:val="006234B9"/>
    <w:rsid w:val="00623FED"/>
    <w:rsid w:val="0062425C"/>
    <w:rsid w:val="00625930"/>
    <w:rsid w:val="00625ABC"/>
    <w:rsid w:val="006305A3"/>
    <w:rsid w:val="00631F3F"/>
    <w:rsid w:val="0063293C"/>
    <w:rsid w:val="00646C7E"/>
    <w:rsid w:val="0065399E"/>
    <w:rsid w:val="0065613B"/>
    <w:rsid w:val="00657CC6"/>
    <w:rsid w:val="0066042A"/>
    <w:rsid w:val="0066249E"/>
    <w:rsid w:val="006624BA"/>
    <w:rsid w:val="00665780"/>
    <w:rsid w:val="00665DCB"/>
    <w:rsid w:val="00665E90"/>
    <w:rsid w:val="0066622C"/>
    <w:rsid w:val="00667526"/>
    <w:rsid w:val="00667647"/>
    <w:rsid w:val="006700A9"/>
    <w:rsid w:val="006724FF"/>
    <w:rsid w:val="00674B01"/>
    <w:rsid w:val="0068012D"/>
    <w:rsid w:val="006817EB"/>
    <w:rsid w:val="0068228F"/>
    <w:rsid w:val="0069250F"/>
    <w:rsid w:val="006931CB"/>
    <w:rsid w:val="0069519B"/>
    <w:rsid w:val="00696AB3"/>
    <w:rsid w:val="006A4D04"/>
    <w:rsid w:val="006B2E02"/>
    <w:rsid w:val="006B6E1D"/>
    <w:rsid w:val="006C0EE1"/>
    <w:rsid w:val="006D072D"/>
    <w:rsid w:val="006D08D3"/>
    <w:rsid w:val="006D36DD"/>
    <w:rsid w:val="006D3AFE"/>
    <w:rsid w:val="006D522D"/>
    <w:rsid w:val="006D67B1"/>
    <w:rsid w:val="006E001E"/>
    <w:rsid w:val="006E0E7A"/>
    <w:rsid w:val="006E4F1F"/>
    <w:rsid w:val="006F45D9"/>
    <w:rsid w:val="006F529A"/>
    <w:rsid w:val="00701766"/>
    <w:rsid w:val="00711018"/>
    <w:rsid w:val="00711129"/>
    <w:rsid w:val="00714CB9"/>
    <w:rsid w:val="00714D7D"/>
    <w:rsid w:val="00716628"/>
    <w:rsid w:val="00721E5C"/>
    <w:rsid w:val="00722935"/>
    <w:rsid w:val="007229B5"/>
    <w:rsid w:val="00723E12"/>
    <w:rsid w:val="00724CFF"/>
    <w:rsid w:val="00726D19"/>
    <w:rsid w:val="0073251B"/>
    <w:rsid w:val="00733693"/>
    <w:rsid w:val="00734C18"/>
    <w:rsid w:val="007402C5"/>
    <w:rsid w:val="00744953"/>
    <w:rsid w:val="00744C6B"/>
    <w:rsid w:val="00746FBE"/>
    <w:rsid w:val="0075428C"/>
    <w:rsid w:val="007553F0"/>
    <w:rsid w:val="00756CD2"/>
    <w:rsid w:val="00761896"/>
    <w:rsid w:val="00761FF2"/>
    <w:rsid w:val="00763F73"/>
    <w:rsid w:val="0076485A"/>
    <w:rsid w:val="00766D8A"/>
    <w:rsid w:val="007707E5"/>
    <w:rsid w:val="0077375A"/>
    <w:rsid w:val="00775B55"/>
    <w:rsid w:val="00776B23"/>
    <w:rsid w:val="0077701D"/>
    <w:rsid w:val="00781A29"/>
    <w:rsid w:val="0078258E"/>
    <w:rsid w:val="007840AB"/>
    <w:rsid w:val="0078489A"/>
    <w:rsid w:val="00784F60"/>
    <w:rsid w:val="00787100"/>
    <w:rsid w:val="00790C5D"/>
    <w:rsid w:val="00790F4B"/>
    <w:rsid w:val="007949C0"/>
    <w:rsid w:val="0079570E"/>
    <w:rsid w:val="007A5175"/>
    <w:rsid w:val="007A5725"/>
    <w:rsid w:val="007A659F"/>
    <w:rsid w:val="007B07B4"/>
    <w:rsid w:val="007B1388"/>
    <w:rsid w:val="007B33F8"/>
    <w:rsid w:val="007B7EF7"/>
    <w:rsid w:val="007C1BD7"/>
    <w:rsid w:val="007C228B"/>
    <w:rsid w:val="007C4124"/>
    <w:rsid w:val="007C6101"/>
    <w:rsid w:val="007C708E"/>
    <w:rsid w:val="007D294C"/>
    <w:rsid w:val="007D2D98"/>
    <w:rsid w:val="007D3CAE"/>
    <w:rsid w:val="007D62F7"/>
    <w:rsid w:val="007D6E72"/>
    <w:rsid w:val="007E0EEF"/>
    <w:rsid w:val="007E2DD3"/>
    <w:rsid w:val="007E3A87"/>
    <w:rsid w:val="007E5A82"/>
    <w:rsid w:val="007F0D02"/>
    <w:rsid w:val="007F3B78"/>
    <w:rsid w:val="007F54C2"/>
    <w:rsid w:val="007F5A78"/>
    <w:rsid w:val="007F6AA7"/>
    <w:rsid w:val="008043D7"/>
    <w:rsid w:val="0081095F"/>
    <w:rsid w:val="008133DE"/>
    <w:rsid w:val="00815B0E"/>
    <w:rsid w:val="00815C9E"/>
    <w:rsid w:val="00815E89"/>
    <w:rsid w:val="00817AF5"/>
    <w:rsid w:val="00820DEA"/>
    <w:rsid w:val="008236AA"/>
    <w:rsid w:val="00830365"/>
    <w:rsid w:val="00833B33"/>
    <w:rsid w:val="00835352"/>
    <w:rsid w:val="00846D42"/>
    <w:rsid w:val="0084786C"/>
    <w:rsid w:val="00847D1D"/>
    <w:rsid w:val="008558AA"/>
    <w:rsid w:val="00857DF1"/>
    <w:rsid w:val="008636CD"/>
    <w:rsid w:val="00866AC3"/>
    <w:rsid w:val="00873B28"/>
    <w:rsid w:val="00874D64"/>
    <w:rsid w:val="00887185"/>
    <w:rsid w:val="0089301D"/>
    <w:rsid w:val="00896101"/>
    <w:rsid w:val="008966A4"/>
    <w:rsid w:val="008A1F6C"/>
    <w:rsid w:val="008B16B6"/>
    <w:rsid w:val="008B2301"/>
    <w:rsid w:val="008C01DA"/>
    <w:rsid w:val="008C26D6"/>
    <w:rsid w:val="008C4884"/>
    <w:rsid w:val="008C4C89"/>
    <w:rsid w:val="008C55E1"/>
    <w:rsid w:val="008D4905"/>
    <w:rsid w:val="008D4FFE"/>
    <w:rsid w:val="008E354A"/>
    <w:rsid w:val="008E39CC"/>
    <w:rsid w:val="008E5460"/>
    <w:rsid w:val="008E5B06"/>
    <w:rsid w:val="008F2CC3"/>
    <w:rsid w:val="008F2E6F"/>
    <w:rsid w:val="008F56E4"/>
    <w:rsid w:val="0090008C"/>
    <w:rsid w:val="009004AC"/>
    <w:rsid w:val="00902585"/>
    <w:rsid w:val="00904587"/>
    <w:rsid w:val="00910C3E"/>
    <w:rsid w:val="0092156B"/>
    <w:rsid w:val="009238D6"/>
    <w:rsid w:val="0092573B"/>
    <w:rsid w:val="00931A6B"/>
    <w:rsid w:val="00932A43"/>
    <w:rsid w:val="00933CFF"/>
    <w:rsid w:val="00941B42"/>
    <w:rsid w:val="00943A22"/>
    <w:rsid w:val="0094627E"/>
    <w:rsid w:val="00952CC2"/>
    <w:rsid w:val="009613CF"/>
    <w:rsid w:val="0096204B"/>
    <w:rsid w:val="00962A78"/>
    <w:rsid w:val="0096538D"/>
    <w:rsid w:val="00967535"/>
    <w:rsid w:val="009702D4"/>
    <w:rsid w:val="009751D3"/>
    <w:rsid w:val="00976E74"/>
    <w:rsid w:val="0097760C"/>
    <w:rsid w:val="009854D8"/>
    <w:rsid w:val="00990A8B"/>
    <w:rsid w:val="00997B7E"/>
    <w:rsid w:val="009A0732"/>
    <w:rsid w:val="009A124B"/>
    <w:rsid w:val="009A3F96"/>
    <w:rsid w:val="009A619A"/>
    <w:rsid w:val="009A7FAD"/>
    <w:rsid w:val="009B3D18"/>
    <w:rsid w:val="009B6533"/>
    <w:rsid w:val="009C5B89"/>
    <w:rsid w:val="009E5029"/>
    <w:rsid w:val="009E6964"/>
    <w:rsid w:val="009F08E3"/>
    <w:rsid w:val="009F7B74"/>
    <w:rsid w:val="009F7E81"/>
    <w:rsid w:val="00A00F23"/>
    <w:rsid w:val="00A0281B"/>
    <w:rsid w:val="00A04003"/>
    <w:rsid w:val="00A14E4F"/>
    <w:rsid w:val="00A167B2"/>
    <w:rsid w:val="00A17098"/>
    <w:rsid w:val="00A220FB"/>
    <w:rsid w:val="00A309F0"/>
    <w:rsid w:val="00A31471"/>
    <w:rsid w:val="00A3282B"/>
    <w:rsid w:val="00A37057"/>
    <w:rsid w:val="00A40682"/>
    <w:rsid w:val="00A41122"/>
    <w:rsid w:val="00A546FB"/>
    <w:rsid w:val="00A60EA5"/>
    <w:rsid w:val="00A62851"/>
    <w:rsid w:val="00A62B70"/>
    <w:rsid w:val="00A635D2"/>
    <w:rsid w:val="00A63F7B"/>
    <w:rsid w:val="00A64FD2"/>
    <w:rsid w:val="00A6746D"/>
    <w:rsid w:val="00A67ED0"/>
    <w:rsid w:val="00A704F5"/>
    <w:rsid w:val="00A73E3E"/>
    <w:rsid w:val="00A74377"/>
    <w:rsid w:val="00A80DE9"/>
    <w:rsid w:val="00A8277B"/>
    <w:rsid w:val="00A837F1"/>
    <w:rsid w:val="00A83B83"/>
    <w:rsid w:val="00A844BF"/>
    <w:rsid w:val="00A84571"/>
    <w:rsid w:val="00A851EB"/>
    <w:rsid w:val="00A94BD9"/>
    <w:rsid w:val="00A94BDC"/>
    <w:rsid w:val="00A963F8"/>
    <w:rsid w:val="00AA2AB1"/>
    <w:rsid w:val="00AA7011"/>
    <w:rsid w:val="00AB0E84"/>
    <w:rsid w:val="00AB100A"/>
    <w:rsid w:val="00AB1E72"/>
    <w:rsid w:val="00AB239F"/>
    <w:rsid w:val="00AB30AA"/>
    <w:rsid w:val="00AB3291"/>
    <w:rsid w:val="00AB3A70"/>
    <w:rsid w:val="00AB4357"/>
    <w:rsid w:val="00AB6999"/>
    <w:rsid w:val="00AC0FD8"/>
    <w:rsid w:val="00AC12FF"/>
    <w:rsid w:val="00AC13DA"/>
    <w:rsid w:val="00AC4D31"/>
    <w:rsid w:val="00AC5C1D"/>
    <w:rsid w:val="00AC70F2"/>
    <w:rsid w:val="00AC7BCB"/>
    <w:rsid w:val="00AD0F96"/>
    <w:rsid w:val="00AD6930"/>
    <w:rsid w:val="00AE324C"/>
    <w:rsid w:val="00AE48FC"/>
    <w:rsid w:val="00AE6579"/>
    <w:rsid w:val="00AF15DA"/>
    <w:rsid w:val="00AF29A5"/>
    <w:rsid w:val="00AF6AB2"/>
    <w:rsid w:val="00B10A7B"/>
    <w:rsid w:val="00B127E6"/>
    <w:rsid w:val="00B20B99"/>
    <w:rsid w:val="00B2351D"/>
    <w:rsid w:val="00B3168E"/>
    <w:rsid w:val="00B318EF"/>
    <w:rsid w:val="00B31F2B"/>
    <w:rsid w:val="00B32044"/>
    <w:rsid w:val="00B340AA"/>
    <w:rsid w:val="00B35264"/>
    <w:rsid w:val="00B35265"/>
    <w:rsid w:val="00B4182F"/>
    <w:rsid w:val="00B43944"/>
    <w:rsid w:val="00B43DD1"/>
    <w:rsid w:val="00B46733"/>
    <w:rsid w:val="00B55375"/>
    <w:rsid w:val="00B574E2"/>
    <w:rsid w:val="00B60653"/>
    <w:rsid w:val="00B63A14"/>
    <w:rsid w:val="00B653AA"/>
    <w:rsid w:val="00B66C14"/>
    <w:rsid w:val="00B66C60"/>
    <w:rsid w:val="00B71776"/>
    <w:rsid w:val="00B7286D"/>
    <w:rsid w:val="00B80426"/>
    <w:rsid w:val="00B80DB4"/>
    <w:rsid w:val="00B90573"/>
    <w:rsid w:val="00B9378A"/>
    <w:rsid w:val="00B962E7"/>
    <w:rsid w:val="00B965FE"/>
    <w:rsid w:val="00B96C11"/>
    <w:rsid w:val="00BA03A7"/>
    <w:rsid w:val="00BA2079"/>
    <w:rsid w:val="00BA3007"/>
    <w:rsid w:val="00BA6E35"/>
    <w:rsid w:val="00BB13C7"/>
    <w:rsid w:val="00BB3227"/>
    <w:rsid w:val="00BB33D7"/>
    <w:rsid w:val="00BB38D6"/>
    <w:rsid w:val="00BB760C"/>
    <w:rsid w:val="00BC08B1"/>
    <w:rsid w:val="00BC103E"/>
    <w:rsid w:val="00BC1819"/>
    <w:rsid w:val="00BC56DF"/>
    <w:rsid w:val="00BD29EE"/>
    <w:rsid w:val="00BD7988"/>
    <w:rsid w:val="00BE40D2"/>
    <w:rsid w:val="00BF0313"/>
    <w:rsid w:val="00BF41BA"/>
    <w:rsid w:val="00BF73FD"/>
    <w:rsid w:val="00C03C7D"/>
    <w:rsid w:val="00C0616A"/>
    <w:rsid w:val="00C11153"/>
    <w:rsid w:val="00C11D6D"/>
    <w:rsid w:val="00C13A6A"/>
    <w:rsid w:val="00C14DA7"/>
    <w:rsid w:val="00C1525D"/>
    <w:rsid w:val="00C15536"/>
    <w:rsid w:val="00C16CCB"/>
    <w:rsid w:val="00C16EBE"/>
    <w:rsid w:val="00C205BA"/>
    <w:rsid w:val="00C20F87"/>
    <w:rsid w:val="00C24117"/>
    <w:rsid w:val="00C40E4D"/>
    <w:rsid w:val="00C4281C"/>
    <w:rsid w:val="00C46BFF"/>
    <w:rsid w:val="00C5107C"/>
    <w:rsid w:val="00C51599"/>
    <w:rsid w:val="00C520D9"/>
    <w:rsid w:val="00C52BED"/>
    <w:rsid w:val="00C53D29"/>
    <w:rsid w:val="00C724D7"/>
    <w:rsid w:val="00C74E9D"/>
    <w:rsid w:val="00C83054"/>
    <w:rsid w:val="00C83DC8"/>
    <w:rsid w:val="00C86AFD"/>
    <w:rsid w:val="00C86F51"/>
    <w:rsid w:val="00C91A45"/>
    <w:rsid w:val="00C92F9E"/>
    <w:rsid w:val="00C935B5"/>
    <w:rsid w:val="00C95D20"/>
    <w:rsid w:val="00CB2591"/>
    <w:rsid w:val="00CB28EF"/>
    <w:rsid w:val="00CB66FA"/>
    <w:rsid w:val="00CC241D"/>
    <w:rsid w:val="00CD5A74"/>
    <w:rsid w:val="00CD637C"/>
    <w:rsid w:val="00CD69E0"/>
    <w:rsid w:val="00CD6C32"/>
    <w:rsid w:val="00CE000D"/>
    <w:rsid w:val="00CE081B"/>
    <w:rsid w:val="00CE0FA3"/>
    <w:rsid w:val="00CE18E6"/>
    <w:rsid w:val="00CE312E"/>
    <w:rsid w:val="00CE5E3F"/>
    <w:rsid w:val="00CE71C9"/>
    <w:rsid w:val="00CF4CA0"/>
    <w:rsid w:val="00CF7CF5"/>
    <w:rsid w:val="00CF7FBF"/>
    <w:rsid w:val="00D05AE8"/>
    <w:rsid w:val="00D10794"/>
    <w:rsid w:val="00D10EBB"/>
    <w:rsid w:val="00D10F94"/>
    <w:rsid w:val="00D1309A"/>
    <w:rsid w:val="00D131A6"/>
    <w:rsid w:val="00D1367A"/>
    <w:rsid w:val="00D13C54"/>
    <w:rsid w:val="00D342B9"/>
    <w:rsid w:val="00D347EE"/>
    <w:rsid w:val="00D37F2A"/>
    <w:rsid w:val="00D4101F"/>
    <w:rsid w:val="00D42E1C"/>
    <w:rsid w:val="00D45038"/>
    <w:rsid w:val="00D50360"/>
    <w:rsid w:val="00D531F2"/>
    <w:rsid w:val="00D612C1"/>
    <w:rsid w:val="00D63667"/>
    <w:rsid w:val="00D7033D"/>
    <w:rsid w:val="00D7211C"/>
    <w:rsid w:val="00D77334"/>
    <w:rsid w:val="00D775D9"/>
    <w:rsid w:val="00D909F6"/>
    <w:rsid w:val="00D91C59"/>
    <w:rsid w:val="00D937F1"/>
    <w:rsid w:val="00D96806"/>
    <w:rsid w:val="00D97C68"/>
    <w:rsid w:val="00DA071F"/>
    <w:rsid w:val="00DA5861"/>
    <w:rsid w:val="00DA67A6"/>
    <w:rsid w:val="00DA6E3A"/>
    <w:rsid w:val="00DB1392"/>
    <w:rsid w:val="00DB2678"/>
    <w:rsid w:val="00DB38E9"/>
    <w:rsid w:val="00DB3FEB"/>
    <w:rsid w:val="00DB604B"/>
    <w:rsid w:val="00DC0DA9"/>
    <w:rsid w:val="00DC2958"/>
    <w:rsid w:val="00DC7542"/>
    <w:rsid w:val="00DD07FB"/>
    <w:rsid w:val="00DD2BE0"/>
    <w:rsid w:val="00DD2EDB"/>
    <w:rsid w:val="00DD3685"/>
    <w:rsid w:val="00DD6230"/>
    <w:rsid w:val="00DD71F0"/>
    <w:rsid w:val="00DE1748"/>
    <w:rsid w:val="00DF3F5E"/>
    <w:rsid w:val="00E0212A"/>
    <w:rsid w:val="00E054B4"/>
    <w:rsid w:val="00E07A29"/>
    <w:rsid w:val="00E07A31"/>
    <w:rsid w:val="00E07ABA"/>
    <w:rsid w:val="00E150FE"/>
    <w:rsid w:val="00E171F5"/>
    <w:rsid w:val="00E176EB"/>
    <w:rsid w:val="00E226A6"/>
    <w:rsid w:val="00E23FE4"/>
    <w:rsid w:val="00E27479"/>
    <w:rsid w:val="00E3010B"/>
    <w:rsid w:val="00E3086E"/>
    <w:rsid w:val="00E31B7F"/>
    <w:rsid w:val="00E35019"/>
    <w:rsid w:val="00E40510"/>
    <w:rsid w:val="00E4120C"/>
    <w:rsid w:val="00E41853"/>
    <w:rsid w:val="00E430D6"/>
    <w:rsid w:val="00E463E7"/>
    <w:rsid w:val="00E504A6"/>
    <w:rsid w:val="00E54442"/>
    <w:rsid w:val="00E56367"/>
    <w:rsid w:val="00E56E3E"/>
    <w:rsid w:val="00E61B57"/>
    <w:rsid w:val="00E6395A"/>
    <w:rsid w:val="00E65805"/>
    <w:rsid w:val="00E74BE4"/>
    <w:rsid w:val="00E7522C"/>
    <w:rsid w:val="00E85B11"/>
    <w:rsid w:val="00E8698F"/>
    <w:rsid w:val="00E90F2B"/>
    <w:rsid w:val="00E9326E"/>
    <w:rsid w:val="00E97271"/>
    <w:rsid w:val="00E97FD5"/>
    <w:rsid w:val="00EA1973"/>
    <w:rsid w:val="00EA1E45"/>
    <w:rsid w:val="00EA4E24"/>
    <w:rsid w:val="00EB00D3"/>
    <w:rsid w:val="00EB22EE"/>
    <w:rsid w:val="00EB282E"/>
    <w:rsid w:val="00EB708B"/>
    <w:rsid w:val="00EC37A0"/>
    <w:rsid w:val="00EC3A57"/>
    <w:rsid w:val="00EC7E48"/>
    <w:rsid w:val="00ED0B9E"/>
    <w:rsid w:val="00ED3230"/>
    <w:rsid w:val="00ED3592"/>
    <w:rsid w:val="00ED7855"/>
    <w:rsid w:val="00EE5529"/>
    <w:rsid w:val="00EE73CD"/>
    <w:rsid w:val="00EF1560"/>
    <w:rsid w:val="00EF33D5"/>
    <w:rsid w:val="00EF35CC"/>
    <w:rsid w:val="00F01046"/>
    <w:rsid w:val="00F01773"/>
    <w:rsid w:val="00F038CA"/>
    <w:rsid w:val="00F04EFF"/>
    <w:rsid w:val="00F061EB"/>
    <w:rsid w:val="00F12A6F"/>
    <w:rsid w:val="00F15FA9"/>
    <w:rsid w:val="00F17E5C"/>
    <w:rsid w:val="00F22254"/>
    <w:rsid w:val="00F24D2E"/>
    <w:rsid w:val="00F30E5F"/>
    <w:rsid w:val="00F35BA0"/>
    <w:rsid w:val="00F35EEB"/>
    <w:rsid w:val="00F442C1"/>
    <w:rsid w:val="00F45245"/>
    <w:rsid w:val="00F45D80"/>
    <w:rsid w:val="00F50AA0"/>
    <w:rsid w:val="00F6391C"/>
    <w:rsid w:val="00F63D17"/>
    <w:rsid w:val="00F6466D"/>
    <w:rsid w:val="00F66352"/>
    <w:rsid w:val="00F67F32"/>
    <w:rsid w:val="00F75B22"/>
    <w:rsid w:val="00F76CED"/>
    <w:rsid w:val="00F77B30"/>
    <w:rsid w:val="00F80A3F"/>
    <w:rsid w:val="00F90AB1"/>
    <w:rsid w:val="00F956F3"/>
    <w:rsid w:val="00FA0120"/>
    <w:rsid w:val="00FA14A3"/>
    <w:rsid w:val="00FA2B8C"/>
    <w:rsid w:val="00FB21AE"/>
    <w:rsid w:val="00FB5743"/>
    <w:rsid w:val="00FB6E88"/>
    <w:rsid w:val="00FC1629"/>
    <w:rsid w:val="00FC2F77"/>
    <w:rsid w:val="00FC5708"/>
    <w:rsid w:val="00FC7F6C"/>
    <w:rsid w:val="00FD0ACC"/>
    <w:rsid w:val="00FD4113"/>
    <w:rsid w:val="00FD43BF"/>
    <w:rsid w:val="00FD7981"/>
    <w:rsid w:val="00FE10D2"/>
    <w:rsid w:val="00FE5C92"/>
    <w:rsid w:val="00FE6F7E"/>
    <w:rsid w:val="00FE7602"/>
    <w:rsid w:val="00FF5C81"/>
    <w:rsid w:val="00FF61FC"/>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0A9C72F"/>
  <w15:docId w15:val="{4F7AFDC1-15A3-4DDE-B3D0-AA8C19931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107C"/>
    <w:rPr>
      <w:lang w:val="en-GB"/>
    </w:rPr>
  </w:style>
  <w:style w:type="paragraph" w:styleId="Heading1">
    <w:name w:val="heading 1"/>
    <w:basedOn w:val="Normal"/>
    <w:link w:val="Heading1Char"/>
    <w:uiPriority w:val="9"/>
    <w:qFormat/>
    <w:rsid w:val="00095E0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095E0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95E0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5E0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095E0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095E0A"/>
    <w:rPr>
      <w:rFonts w:asciiTheme="majorHAnsi" w:eastAsiaTheme="majorEastAsia" w:hAnsiTheme="majorHAnsi" w:cstheme="majorBidi"/>
      <w:b/>
      <w:bCs/>
      <w:color w:val="4F81BD" w:themeColor="accent1"/>
    </w:rPr>
  </w:style>
  <w:style w:type="paragraph" w:customStyle="1" w:styleId="Alineakop">
    <w:name w:val="Alineakop"/>
    <w:basedOn w:val="Normal"/>
    <w:next w:val="Normal"/>
    <w:uiPriority w:val="4"/>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34"/>
    <w:qFormat/>
    <w:rsid w:val="00C1525D"/>
    <w:pPr>
      <w:ind w:left="720"/>
      <w:contextualSpacing/>
    </w:pPr>
  </w:style>
  <w:style w:type="paragraph" w:styleId="Subtitle">
    <w:name w:val="Subtitle"/>
    <w:basedOn w:val="Normal"/>
    <w:next w:val="Normal"/>
    <w:link w:val="SubtitleChar"/>
    <w:uiPriority w:val="11"/>
    <w:qFormat/>
    <w:rsid w:val="00095E0A"/>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95E0A"/>
    <w:rPr>
      <w:rFonts w:asciiTheme="majorHAnsi" w:eastAsiaTheme="majorEastAsia" w:hAnsiTheme="majorHAnsi" w:cstheme="majorBidi"/>
      <w:i/>
      <w:iCs/>
      <w:color w:val="4F81BD" w:themeColor="accent1"/>
      <w:spacing w:val="15"/>
      <w:sz w:val="24"/>
      <w:szCs w:val="24"/>
    </w:rPr>
  </w:style>
  <w:style w:type="paragraph" w:styleId="Title">
    <w:name w:val="Title"/>
    <w:basedOn w:val="Normal"/>
    <w:next w:val="Normal"/>
    <w:link w:val="TitleChar"/>
    <w:uiPriority w:val="10"/>
    <w:qFormat/>
    <w:rsid w:val="00095E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95E0A"/>
    <w:rPr>
      <w:rFonts w:asciiTheme="majorHAnsi" w:eastAsiaTheme="majorEastAsia" w:hAnsiTheme="majorHAnsi" w:cstheme="majorBidi"/>
      <w:color w:val="17365D" w:themeColor="text2" w:themeShade="BF"/>
      <w:spacing w:val="5"/>
      <w:kern w:val="28"/>
      <w:sz w:val="52"/>
      <w:szCs w:val="52"/>
    </w:rPr>
  </w:style>
  <w:style w:type="paragraph" w:styleId="Caption">
    <w:name w:val="caption"/>
    <w:basedOn w:val="Normal"/>
    <w:next w:val="Normal"/>
    <w:uiPriority w:val="35"/>
    <w:semiHidden/>
    <w:unhideWhenUsed/>
    <w:qFormat/>
    <w:rsid w:val="00095E0A"/>
    <w:pPr>
      <w:spacing w:line="240" w:lineRule="auto"/>
    </w:pPr>
    <w:rPr>
      <w:b/>
      <w:bCs/>
      <w:color w:val="4F81BD" w:themeColor="accent1"/>
      <w:sz w:val="18"/>
      <w:szCs w:val="18"/>
    </w:rPr>
  </w:style>
  <w:style w:type="paragraph" w:styleId="BodyText">
    <w:name w:val="Body Text"/>
    <w:basedOn w:val="Normal"/>
    <w:link w:val="BodyTextChar"/>
    <w:uiPriority w:val="1"/>
    <w:rsid w:val="00095E0A"/>
    <w:pPr>
      <w:widowControl w:val="0"/>
      <w:spacing w:after="0" w:line="240" w:lineRule="auto"/>
      <w:ind w:left="116"/>
    </w:pPr>
    <w:rPr>
      <w:rFonts w:ascii="Calibri" w:eastAsia="Calibri" w:hAnsi="Calibri"/>
    </w:rPr>
  </w:style>
  <w:style w:type="character" w:customStyle="1" w:styleId="BodyTextChar">
    <w:name w:val="Body Text Char"/>
    <w:basedOn w:val="DefaultParagraphFont"/>
    <w:link w:val="BodyText"/>
    <w:uiPriority w:val="1"/>
    <w:rsid w:val="00095E0A"/>
    <w:rPr>
      <w:rFonts w:ascii="Calibri" w:eastAsia="Calibri" w:hAnsi="Calibri"/>
      <w:lang w:val="en-US"/>
    </w:rPr>
  </w:style>
  <w:style w:type="character" w:styleId="Strong">
    <w:name w:val="Strong"/>
    <w:uiPriority w:val="22"/>
    <w:qFormat/>
    <w:rsid w:val="00095E0A"/>
    <w:rPr>
      <w:b/>
      <w:bCs/>
    </w:rPr>
  </w:style>
  <w:style w:type="character" w:styleId="Hyperlink">
    <w:name w:val="Hyperlink"/>
    <w:basedOn w:val="DefaultParagraphFont"/>
    <w:uiPriority w:val="99"/>
    <w:unhideWhenUsed/>
    <w:rsid w:val="00C5107C"/>
    <w:rPr>
      <w:color w:val="0000FF" w:themeColor="hyperlink"/>
      <w:u w:val="single"/>
    </w:rPr>
  </w:style>
  <w:style w:type="character" w:styleId="CommentReference">
    <w:name w:val="annotation reference"/>
    <w:basedOn w:val="DefaultParagraphFont"/>
    <w:uiPriority w:val="99"/>
    <w:semiHidden/>
    <w:unhideWhenUsed/>
    <w:rsid w:val="003F2C86"/>
    <w:rPr>
      <w:sz w:val="16"/>
      <w:szCs w:val="16"/>
    </w:rPr>
  </w:style>
  <w:style w:type="paragraph" w:styleId="CommentText">
    <w:name w:val="annotation text"/>
    <w:basedOn w:val="Normal"/>
    <w:link w:val="CommentTextChar"/>
    <w:uiPriority w:val="99"/>
    <w:semiHidden/>
    <w:unhideWhenUsed/>
    <w:rsid w:val="003F2C86"/>
    <w:pPr>
      <w:spacing w:line="240" w:lineRule="auto"/>
    </w:pPr>
    <w:rPr>
      <w:sz w:val="20"/>
      <w:szCs w:val="20"/>
    </w:rPr>
  </w:style>
  <w:style w:type="character" w:customStyle="1" w:styleId="CommentTextChar">
    <w:name w:val="Comment Text Char"/>
    <w:basedOn w:val="DefaultParagraphFont"/>
    <w:link w:val="CommentText"/>
    <w:uiPriority w:val="99"/>
    <w:semiHidden/>
    <w:rsid w:val="003F2C86"/>
    <w:rPr>
      <w:sz w:val="20"/>
      <w:szCs w:val="20"/>
      <w:lang w:val="en-GB"/>
    </w:rPr>
  </w:style>
  <w:style w:type="paragraph" w:styleId="CommentSubject">
    <w:name w:val="annotation subject"/>
    <w:basedOn w:val="CommentText"/>
    <w:next w:val="CommentText"/>
    <w:link w:val="CommentSubjectChar"/>
    <w:uiPriority w:val="99"/>
    <w:semiHidden/>
    <w:unhideWhenUsed/>
    <w:rsid w:val="003F2C86"/>
    <w:rPr>
      <w:b/>
      <w:bCs/>
    </w:rPr>
  </w:style>
  <w:style w:type="character" w:customStyle="1" w:styleId="CommentSubjectChar">
    <w:name w:val="Comment Subject Char"/>
    <w:basedOn w:val="CommentTextChar"/>
    <w:link w:val="CommentSubject"/>
    <w:uiPriority w:val="99"/>
    <w:semiHidden/>
    <w:rsid w:val="003F2C86"/>
    <w:rPr>
      <w:b/>
      <w:bCs/>
      <w:sz w:val="20"/>
      <w:szCs w:val="20"/>
      <w:lang w:val="en-GB"/>
    </w:rPr>
  </w:style>
  <w:style w:type="paragraph" w:styleId="BalloonText">
    <w:name w:val="Balloon Text"/>
    <w:basedOn w:val="Normal"/>
    <w:link w:val="BalloonTextChar"/>
    <w:uiPriority w:val="99"/>
    <w:semiHidden/>
    <w:unhideWhenUsed/>
    <w:rsid w:val="003F2C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C86"/>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411E8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1E89"/>
    <w:rPr>
      <w:rFonts w:ascii="Calibri" w:hAnsi="Calibri" w:cs="Calibri"/>
      <w:noProof/>
    </w:rPr>
  </w:style>
  <w:style w:type="paragraph" w:customStyle="1" w:styleId="EndNoteBibliography">
    <w:name w:val="EndNote Bibliography"/>
    <w:basedOn w:val="Normal"/>
    <w:link w:val="EndNoteBibliographyChar"/>
    <w:rsid w:val="00411E89"/>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411E89"/>
    <w:rPr>
      <w:rFonts w:ascii="Calibri" w:hAnsi="Calibri" w:cs="Calibri"/>
      <w:noProof/>
    </w:rPr>
  </w:style>
  <w:style w:type="character" w:customStyle="1" w:styleId="UnresolvedMention1">
    <w:name w:val="Unresolved Mention1"/>
    <w:basedOn w:val="DefaultParagraphFont"/>
    <w:uiPriority w:val="99"/>
    <w:semiHidden/>
    <w:unhideWhenUsed/>
    <w:rsid w:val="00E054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806204">
      <w:bodyDiv w:val="1"/>
      <w:marLeft w:val="0"/>
      <w:marRight w:val="0"/>
      <w:marTop w:val="0"/>
      <w:marBottom w:val="0"/>
      <w:divBdr>
        <w:top w:val="none" w:sz="0" w:space="0" w:color="auto"/>
        <w:left w:val="none" w:sz="0" w:space="0" w:color="auto"/>
        <w:bottom w:val="none" w:sz="0" w:space="0" w:color="auto"/>
        <w:right w:val="none" w:sz="0" w:space="0" w:color="auto"/>
      </w:divBdr>
    </w:div>
    <w:div w:id="1443382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9E521-A30E-4AA1-ADFD-B98F052501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A48BCA5</Template>
  <TotalTime>0</TotalTime>
  <Pages>5</Pages>
  <Words>624</Words>
  <Characters>3562</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wartsen, A. (Anne)</dc:creator>
  <cp:lastModifiedBy>Zwartsen, Anne</cp:lastModifiedBy>
  <cp:revision>4</cp:revision>
  <dcterms:created xsi:type="dcterms:W3CDTF">2019-08-07T08:11:00Z</dcterms:created>
  <dcterms:modified xsi:type="dcterms:W3CDTF">2019-12-04T10:35:00Z</dcterms:modified>
</cp:coreProperties>
</file>